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6AED5" w14:textId="77777777" w:rsidR="00A177E0" w:rsidRDefault="00A177E0" w:rsidP="000F62F6">
      <w:pPr>
        <w:spacing w:line="360" w:lineRule="auto"/>
        <w:jc w:val="center"/>
        <w:rPr>
          <w:sz w:val="36"/>
          <w:szCs w:val="36"/>
          <w:lang w:val="en-GB"/>
        </w:rPr>
      </w:pPr>
    </w:p>
    <w:p w14:paraId="72719AFB" w14:textId="77777777" w:rsidR="00A177E0" w:rsidRDefault="00A177E0" w:rsidP="000F62F6">
      <w:pPr>
        <w:spacing w:line="360" w:lineRule="auto"/>
        <w:jc w:val="center"/>
        <w:rPr>
          <w:sz w:val="36"/>
          <w:szCs w:val="36"/>
          <w:lang w:val="en-GB"/>
        </w:rPr>
      </w:pPr>
    </w:p>
    <w:p w14:paraId="2020B5BF" w14:textId="77777777" w:rsidR="00A177E0" w:rsidRDefault="00A177E0" w:rsidP="000F62F6">
      <w:pPr>
        <w:spacing w:line="360" w:lineRule="auto"/>
        <w:jc w:val="center"/>
        <w:rPr>
          <w:sz w:val="36"/>
          <w:szCs w:val="36"/>
          <w:lang w:val="en-GB"/>
        </w:rPr>
      </w:pPr>
    </w:p>
    <w:p w14:paraId="069A6C3A" w14:textId="77777777" w:rsidR="00A177E0" w:rsidRDefault="00A177E0" w:rsidP="002D2EF3">
      <w:pPr>
        <w:spacing w:line="360" w:lineRule="auto"/>
        <w:ind w:right="-46"/>
        <w:jc w:val="center"/>
        <w:rPr>
          <w:sz w:val="36"/>
          <w:szCs w:val="36"/>
          <w:lang w:val="en-GB"/>
        </w:rPr>
      </w:pPr>
    </w:p>
    <w:p w14:paraId="29F1A1DF" w14:textId="77777777" w:rsidR="00286037" w:rsidRDefault="00286037" w:rsidP="002D2EF3">
      <w:pPr>
        <w:spacing w:line="360" w:lineRule="auto"/>
        <w:ind w:right="-46"/>
        <w:jc w:val="center"/>
        <w:rPr>
          <w:sz w:val="36"/>
          <w:szCs w:val="36"/>
          <w:lang w:val="en-GB"/>
        </w:rPr>
      </w:pPr>
    </w:p>
    <w:p w14:paraId="3B03D661" w14:textId="77777777" w:rsidR="00657C1A" w:rsidRDefault="00657C1A" w:rsidP="002D2EF3">
      <w:pPr>
        <w:spacing w:line="360" w:lineRule="auto"/>
        <w:ind w:right="-46"/>
        <w:jc w:val="center"/>
        <w:rPr>
          <w:sz w:val="36"/>
          <w:szCs w:val="36"/>
          <w:lang w:val="en-GB"/>
        </w:rPr>
      </w:pPr>
    </w:p>
    <w:p w14:paraId="4A0F745C" w14:textId="40814A15" w:rsidR="000F62F6" w:rsidRPr="00675ABA" w:rsidRDefault="000F62F6" w:rsidP="002D2EF3">
      <w:pPr>
        <w:spacing w:line="360" w:lineRule="auto"/>
        <w:ind w:right="-46"/>
        <w:jc w:val="center"/>
        <w:rPr>
          <w:sz w:val="36"/>
          <w:szCs w:val="36"/>
          <w:lang w:val="en-GB"/>
        </w:rPr>
      </w:pPr>
      <w:r w:rsidRPr="00675ABA">
        <w:rPr>
          <w:sz w:val="36"/>
          <w:szCs w:val="36"/>
          <w:lang w:val="en-GB"/>
        </w:rPr>
        <w:t>Supplementary material for</w:t>
      </w:r>
      <w:r w:rsidRPr="00675ABA">
        <w:rPr>
          <w:sz w:val="36"/>
          <w:szCs w:val="36"/>
          <w:lang w:val="en-GB"/>
        </w:rPr>
        <w:br/>
      </w:r>
    </w:p>
    <w:p w14:paraId="4DEFC949" w14:textId="77777777" w:rsidR="000F62F6" w:rsidRPr="00675ABA" w:rsidRDefault="000F62F6" w:rsidP="002D2EF3">
      <w:pPr>
        <w:spacing w:line="360" w:lineRule="auto"/>
        <w:ind w:right="-46"/>
        <w:jc w:val="center"/>
        <w:rPr>
          <w:sz w:val="36"/>
          <w:szCs w:val="36"/>
          <w:lang w:val="en-GB"/>
        </w:rPr>
      </w:pPr>
    </w:p>
    <w:p w14:paraId="18CEADDE" w14:textId="2BEADDD4" w:rsidR="008657FD" w:rsidRDefault="005B7B37" w:rsidP="002D2EF3">
      <w:pPr>
        <w:spacing w:line="360" w:lineRule="auto"/>
        <w:ind w:right="-46"/>
        <w:jc w:val="center"/>
        <w:rPr>
          <w:b/>
          <w:sz w:val="32"/>
          <w:szCs w:val="32"/>
          <w:lang w:val="en-GB"/>
        </w:rPr>
      </w:pPr>
      <w:r w:rsidRPr="005B7B37">
        <w:rPr>
          <w:b/>
          <w:sz w:val="32"/>
          <w:szCs w:val="32"/>
          <w:lang w:val="en-GB"/>
        </w:rPr>
        <w:t>Metformin treatment and Immune Reconstitution in People Living with HIV and Type 2 Diabetes: A Matched Retrospective Study</w:t>
      </w:r>
    </w:p>
    <w:p w14:paraId="2F650E75" w14:textId="77777777" w:rsidR="002A7764" w:rsidRPr="00D958BD" w:rsidRDefault="002A7764" w:rsidP="002D2EF3">
      <w:pPr>
        <w:spacing w:line="360" w:lineRule="auto"/>
        <w:ind w:right="-46"/>
        <w:jc w:val="center"/>
        <w:rPr>
          <w:b/>
          <w:bCs/>
          <w:lang w:val="en-US"/>
        </w:rPr>
      </w:pPr>
    </w:p>
    <w:p w14:paraId="68CDED62" w14:textId="5D6C24DA" w:rsidR="000F62F6" w:rsidRPr="009C6ACF" w:rsidRDefault="000F62F6" w:rsidP="002D2EF3">
      <w:pPr>
        <w:spacing w:line="360" w:lineRule="auto"/>
        <w:ind w:right="-46"/>
        <w:jc w:val="center"/>
        <w:rPr>
          <w:bCs/>
          <w:vertAlign w:val="superscript"/>
          <w:lang w:val="sv-SE"/>
        </w:rPr>
      </w:pPr>
      <w:r w:rsidRPr="009C6ACF">
        <w:rPr>
          <w:b/>
          <w:bCs/>
          <w:lang w:val="sv-SE"/>
        </w:rPr>
        <w:t>Authors:</w:t>
      </w:r>
      <w:r w:rsidRPr="009C6ACF">
        <w:rPr>
          <w:bCs/>
          <w:lang w:val="sv-SE"/>
        </w:rPr>
        <w:t xml:space="preserve"> </w:t>
      </w:r>
      <w:r w:rsidR="009C6ACF" w:rsidRPr="009C6ACF">
        <w:rPr>
          <w:lang w:val="sv-SE"/>
        </w:rPr>
        <w:t>Tintin Bäckdahl, Pontus Hedberg, Jan Vesterbacka, Christina Carlander, Anders Sönnerborg, Piotr Nowak</w:t>
      </w:r>
      <w:r w:rsidRPr="009C6ACF">
        <w:rPr>
          <w:bCs/>
          <w:i/>
          <w:iCs/>
          <w:lang w:val="sv-SE"/>
        </w:rPr>
        <w:br/>
      </w:r>
    </w:p>
    <w:p w14:paraId="3F18BF5D" w14:textId="20E03E51" w:rsidR="000F62F6" w:rsidRDefault="000F62F6" w:rsidP="002D2EF3">
      <w:pPr>
        <w:spacing w:line="360" w:lineRule="auto"/>
        <w:ind w:right="-46"/>
        <w:jc w:val="center"/>
        <w:rPr>
          <w:bCs/>
          <w:lang w:val="en-GB"/>
        </w:rPr>
      </w:pPr>
      <w:r w:rsidRPr="00675ABA">
        <w:rPr>
          <w:bCs/>
          <w:lang w:val="en-GB"/>
        </w:rPr>
        <w:t>Correspondence t</w:t>
      </w:r>
      <w:r w:rsidR="00EC3673">
        <w:rPr>
          <w:bCs/>
          <w:lang w:val="en-GB"/>
        </w:rPr>
        <w:t xml:space="preserve">o </w:t>
      </w:r>
      <w:hyperlink r:id="rId7" w:history="1">
        <w:r w:rsidR="00681302" w:rsidRPr="008E506C">
          <w:rPr>
            <w:rStyle w:val="Hyperlink"/>
            <w:bCs/>
            <w:lang w:val="en-GB"/>
          </w:rPr>
          <w:t>tintin.backdahl@ki.se</w:t>
        </w:r>
      </w:hyperlink>
    </w:p>
    <w:p w14:paraId="1362D33C" w14:textId="77777777" w:rsidR="00681302" w:rsidRPr="00675ABA" w:rsidRDefault="00681302" w:rsidP="002D2EF3">
      <w:pPr>
        <w:spacing w:line="360" w:lineRule="auto"/>
        <w:ind w:right="-46"/>
        <w:jc w:val="center"/>
        <w:rPr>
          <w:rStyle w:val="Hyperlink"/>
          <w:lang w:val="en-GB"/>
        </w:rPr>
      </w:pPr>
    </w:p>
    <w:p w14:paraId="337228CE" w14:textId="77777777" w:rsidR="000F62F6" w:rsidRPr="00675ABA" w:rsidRDefault="000F62F6" w:rsidP="000F62F6">
      <w:pPr>
        <w:spacing w:line="360" w:lineRule="auto"/>
        <w:rPr>
          <w:rStyle w:val="Hyperlink"/>
          <w:b/>
          <w:bCs/>
          <w:color w:val="000000" w:themeColor="text1"/>
          <w:sz w:val="32"/>
          <w:szCs w:val="32"/>
          <w:lang w:val="en-GB"/>
        </w:rPr>
      </w:pPr>
      <w:r w:rsidRPr="00675ABA">
        <w:rPr>
          <w:rStyle w:val="Hyperlink"/>
          <w:lang w:val="en-GB"/>
        </w:rPr>
        <w:br w:type="column"/>
      </w:r>
      <w:r w:rsidRPr="00675ABA">
        <w:rPr>
          <w:rStyle w:val="Hyperlink"/>
          <w:b/>
          <w:bCs/>
          <w:color w:val="000000" w:themeColor="text1"/>
          <w:sz w:val="32"/>
          <w:szCs w:val="32"/>
          <w:lang w:val="en-GB"/>
        </w:rPr>
        <w:lastRenderedPageBreak/>
        <w:t>Table of contents</w:t>
      </w:r>
    </w:p>
    <w:p w14:paraId="3D942E65" w14:textId="77777777" w:rsidR="000F62F6" w:rsidRPr="00675ABA" w:rsidRDefault="000F62F6" w:rsidP="000F62F6">
      <w:pPr>
        <w:spacing w:line="360" w:lineRule="auto"/>
        <w:rPr>
          <w:rStyle w:val="Hyperlink"/>
          <w:b/>
          <w:bCs/>
          <w:color w:val="000000" w:themeColor="text1"/>
          <w:sz w:val="32"/>
          <w:szCs w:val="32"/>
          <w:lang w:val="en-GB"/>
        </w:rPr>
      </w:pPr>
    </w:p>
    <w:tbl>
      <w:tblPr>
        <w:tblStyle w:val="TableGrid"/>
        <w:tblW w:w="901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03"/>
      </w:tblGrid>
      <w:tr w:rsidR="000F62F6" w:rsidRPr="001305BB" w14:paraId="22743595" w14:textId="77777777" w:rsidTr="00C065DB"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8C49E12" w14:textId="77777777" w:rsidR="000F62F6" w:rsidRPr="00235BE3" w:rsidRDefault="000F62F6" w:rsidP="00C239C8">
            <w:pPr>
              <w:spacing w:line="360" w:lineRule="auto"/>
              <w:rPr>
                <w:b/>
                <w:lang w:val="en-GB"/>
              </w:rPr>
            </w:pPr>
            <w:r w:rsidRPr="00235BE3">
              <w:rPr>
                <w:b/>
                <w:lang w:val="en-GB"/>
              </w:rPr>
              <w:t>Cont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9F12063" w14:textId="77777777" w:rsidR="000F62F6" w:rsidRPr="00235BE3" w:rsidRDefault="000F62F6" w:rsidP="00C239C8">
            <w:pPr>
              <w:spacing w:line="360" w:lineRule="auto"/>
              <w:jc w:val="center"/>
              <w:rPr>
                <w:b/>
                <w:lang w:val="en-GB"/>
              </w:rPr>
            </w:pPr>
            <w:r w:rsidRPr="00235BE3">
              <w:rPr>
                <w:b/>
                <w:lang w:val="en-GB"/>
              </w:rPr>
              <w:t>Page</w:t>
            </w:r>
          </w:p>
        </w:tc>
      </w:tr>
      <w:tr w:rsidR="00CF3051" w:rsidRPr="001305BB" w14:paraId="2A29488A" w14:textId="77777777" w:rsidTr="001B3537">
        <w:tc>
          <w:tcPr>
            <w:tcW w:w="7513" w:type="dxa"/>
            <w:tcBorders>
              <w:top w:val="nil"/>
              <w:bottom w:val="nil"/>
            </w:tcBorders>
          </w:tcPr>
          <w:p w14:paraId="25EEB8E0" w14:textId="5F0998E1" w:rsidR="00CF3051" w:rsidRPr="00235BE3" w:rsidRDefault="00CF3051" w:rsidP="00C239C8">
            <w:pPr>
              <w:spacing w:line="360" w:lineRule="auto"/>
              <w:rPr>
                <w:bCs/>
                <w:lang w:val="en-GB"/>
              </w:rPr>
            </w:pPr>
            <w:r w:rsidRPr="00235BE3">
              <w:rPr>
                <w:bCs/>
                <w:lang w:val="en-GB"/>
              </w:rPr>
              <w:t>Table S</w:t>
            </w:r>
            <w:r w:rsidR="005A6103" w:rsidRPr="00235BE3">
              <w:rPr>
                <w:bCs/>
                <w:lang w:val="en-GB"/>
              </w:rPr>
              <w:t>1</w:t>
            </w:r>
            <w:r w:rsidRPr="00235BE3">
              <w:rPr>
                <w:bCs/>
                <w:lang w:val="en-GB"/>
              </w:rPr>
              <w:t>. Characteristics of the entire study population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2372F95" w14:textId="0C38DDB2" w:rsidR="00CF3051" w:rsidRPr="00235BE3" w:rsidRDefault="00893B23" w:rsidP="00C239C8">
            <w:pPr>
              <w:spacing w:line="360" w:lineRule="auto"/>
              <w:jc w:val="center"/>
              <w:rPr>
                <w:bCs/>
                <w:lang w:val="en-GB"/>
              </w:rPr>
            </w:pPr>
            <w:r w:rsidRPr="00235BE3">
              <w:rPr>
                <w:bCs/>
                <w:lang w:val="en-GB"/>
              </w:rPr>
              <w:t>3</w:t>
            </w:r>
          </w:p>
        </w:tc>
      </w:tr>
      <w:tr w:rsidR="000F62F6" w:rsidRPr="001305BB" w14:paraId="61AD7D4D" w14:textId="77777777" w:rsidTr="001B3537"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2E3EE4BB" w14:textId="69B92CF7" w:rsidR="000F62F6" w:rsidRPr="00235BE3" w:rsidRDefault="00FF5B61" w:rsidP="00C239C8">
            <w:pPr>
              <w:spacing w:line="360" w:lineRule="auto"/>
              <w:rPr>
                <w:bCs/>
                <w:lang w:val="en-GB"/>
              </w:rPr>
            </w:pPr>
            <w:r w:rsidRPr="00235BE3">
              <w:rPr>
                <w:bCs/>
                <w:lang w:val="en-GB"/>
              </w:rPr>
              <w:t xml:space="preserve">Figure S1. Outcome and </w:t>
            </w:r>
            <w:r w:rsidR="00CE4725">
              <w:rPr>
                <w:bCs/>
                <w:lang w:val="en-GB"/>
              </w:rPr>
              <w:t>change in</w:t>
            </w:r>
            <w:r w:rsidRPr="00235BE3">
              <w:rPr>
                <w:bCs/>
                <w:lang w:val="en-GB"/>
              </w:rPr>
              <w:t xml:space="preserve"> CD4 T cell counts and CD4/CD8 ratios in </w:t>
            </w:r>
            <w:r w:rsidR="00684FB4">
              <w:rPr>
                <w:bCs/>
                <w:lang w:val="en-GB"/>
              </w:rPr>
              <w:t xml:space="preserve">exposed </w:t>
            </w:r>
            <w:r w:rsidRPr="00235BE3">
              <w:rPr>
                <w:bCs/>
                <w:lang w:val="en-GB"/>
              </w:rPr>
              <w:t xml:space="preserve"> individuals and matched controls with high baseline values (CD4 &gt;500</w:t>
            </w:r>
            <w:r w:rsidR="00171163">
              <w:rPr>
                <w:bCs/>
                <w:lang w:val="en-GB"/>
              </w:rPr>
              <w:t xml:space="preserve"> cells </w:t>
            </w:r>
            <w:r w:rsidR="00171163" w:rsidRPr="006D717A">
              <w:rPr>
                <w:lang w:val="en-US"/>
              </w:rPr>
              <w:t xml:space="preserve">per </w:t>
            </w:r>
            <w:r w:rsidR="00171163" w:rsidRPr="006D717A">
              <w:sym w:font="Symbol" w:char="F06D"/>
            </w:r>
            <w:r w:rsidR="00171163" w:rsidRPr="006D717A">
              <w:rPr>
                <w:lang w:val="en-US"/>
              </w:rPr>
              <w:t>L</w:t>
            </w:r>
            <w:r w:rsidRPr="00235BE3">
              <w:rPr>
                <w:bCs/>
                <w:lang w:val="en-GB"/>
              </w:rPr>
              <w:t>: 32 exposed individuals, 32 controls; CD4/CD8 &gt;1: 13 exposed individuals, 13 controls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3DD9A576" w14:textId="4ABE9599" w:rsidR="000F62F6" w:rsidRPr="00235BE3" w:rsidRDefault="00893B23" w:rsidP="00C239C8">
            <w:pPr>
              <w:spacing w:line="360" w:lineRule="auto"/>
              <w:jc w:val="center"/>
              <w:rPr>
                <w:bCs/>
                <w:lang w:val="en-GB"/>
              </w:rPr>
            </w:pPr>
            <w:r w:rsidRPr="00235BE3">
              <w:rPr>
                <w:bCs/>
                <w:lang w:val="en-GB"/>
              </w:rPr>
              <w:t>4</w:t>
            </w:r>
          </w:p>
        </w:tc>
      </w:tr>
    </w:tbl>
    <w:p w14:paraId="57C985DC" w14:textId="77777777" w:rsidR="000F62F6" w:rsidRPr="00675ABA" w:rsidRDefault="000F62F6" w:rsidP="000F62F6">
      <w:pPr>
        <w:spacing w:line="360" w:lineRule="auto"/>
        <w:rPr>
          <w:b/>
          <w:sz w:val="28"/>
          <w:szCs w:val="28"/>
          <w:lang w:val="en-GB"/>
        </w:rPr>
      </w:pPr>
    </w:p>
    <w:p w14:paraId="7AFB6E22" w14:textId="77777777" w:rsidR="00492876" w:rsidRDefault="00492876" w:rsidP="00D22940">
      <w:pPr>
        <w:spacing w:line="360" w:lineRule="auto"/>
        <w:ind w:left="-284" w:right="66"/>
        <w:jc w:val="both"/>
        <w:rPr>
          <w:color w:val="000000" w:themeColor="text1"/>
          <w:lang w:val="en-GB"/>
        </w:rPr>
        <w:sectPr w:rsidR="00492876" w:rsidSect="00826EDC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49CF16" w14:textId="597EE5CA" w:rsidR="00D958BD" w:rsidRPr="00716C38" w:rsidRDefault="0038274A" w:rsidP="008F3741">
      <w:pPr>
        <w:spacing w:line="360" w:lineRule="auto"/>
        <w:ind w:left="-284" w:right="66"/>
        <w:jc w:val="both"/>
        <w:rPr>
          <w:b/>
          <w:bCs/>
          <w:color w:val="000000" w:themeColor="text1"/>
          <w:lang w:val="en-GB"/>
        </w:rPr>
      </w:pPr>
      <w:r w:rsidRPr="00716C38">
        <w:rPr>
          <w:b/>
          <w:bCs/>
          <w:color w:val="000000" w:themeColor="text1"/>
          <w:lang w:val="en-GB"/>
        </w:rPr>
        <w:lastRenderedPageBreak/>
        <w:t>Table S</w:t>
      </w:r>
      <w:r w:rsidR="0054475F">
        <w:rPr>
          <w:b/>
          <w:bCs/>
          <w:color w:val="000000" w:themeColor="text1"/>
          <w:lang w:val="en-GB"/>
        </w:rPr>
        <w:t>1</w:t>
      </w:r>
      <w:r w:rsidRPr="00716C38">
        <w:rPr>
          <w:b/>
          <w:bCs/>
          <w:color w:val="000000" w:themeColor="text1"/>
          <w:lang w:val="en-GB"/>
        </w:rPr>
        <w:t>. Characteristics of the entire study population</w:t>
      </w:r>
    </w:p>
    <w:tbl>
      <w:tblPr>
        <w:tblW w:w="978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4536"/>
      </w:tblGrid>
      <w:tr w:rsidR="00BA705D" w:rsidRPr="00BA705D" w14:paraId="7ABCD878" w14:textId="77777777" w:rsidTr="008F3741">
        <w:trPr>
          <w:trHeight w:val="30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1E94" w14:textId="2366090B" w:rsidR="00BA705D" w:rsidRPr="00BA705D" w:rsidRDefault="00B707E3" w:rsidP="00BD593D">
            <w:pPr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25C9" w14:textId="77777777" w:rsidR="00BA705D" w:rsidRPr="00BA705D" w:rsidRDefault="00BA705D" w:rsidP="00BD593D">
            <w:pPr>
              <w:jc w:val="center"/>
              <w:rPr>
                <w:b/>
                <w:bCs/>
                <w:color w:val="000000"/>
              </w:rPr>
            </w:pPr>
            <w:r w:rsidRPr="00BA705D">
              <w:rPr>
                <w:b/>
                <w:bCs/>
                <w:color w:val="000000"/>
              </w:rPr>
              <w:t>Study population</w:t>
            </w:r>
          </w:p>
          <w:p w14:paraId="118600DD" w14:textId="379291CC" w:rsidR="00BA705D" w:rsidRPr="00BA705D" w:rsidRDefault="00BA705D" w:rsidP="00BD593D">
            <w:pPr>
              <w:jc w:val="center"/>
              <w:rPr>
                <w:b/>
                <w:bCs/>
                <w:color w:val="000000"/>
              </w:rPr>
            </w:pPr>
            <w:r w:rsidRPr="00BA705D">
              <w:rPr>
                <w:b/>
                <w:bCs/>
                <w:color w:val="000000"/>
              </w:rPr>
              <w:t>(N=1,332)</w:t>
            </w:r>
          </w:p>
        </w:tc>
      </w:tr>
      <w:tr w:rsidR="00BA705D" w:rsidRPr="00BA705D" w14:paraId="62F98A92" w14:textId="77777777" w:rsidTr="008F3741">
        <w:trPr>
          <w:trHeight w:val="30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752D" w14:textId="05CE00C4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Year of birth, median [IQR]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1045" w14:textId="6CF727A6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971 [1966, 1976]</w:t>
            </w:r>
          </w:p>
        </w:tc>
      </w:tr>
      <w:tr w:rsidR="00BA705D" w:rsidRPr="00BA705D" w14:paraId="0F3B2B8E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A45F169" w14:textId="650A8242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Male sex, n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84B11FB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651 (48.9)</w:t>
            </w:r>
          </w:p>
        </w:tc>
      </w:tr>
      <w:tr w:rsidR="00BA705D" w:rsidRPr="00BA705D" w14:paraId="611BCFCB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C02AC7E" w14:textId="644CFE8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Region of birth, n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A049AC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</w:p>
        </w:tc>
      </w:tr>
      <w:tr w:rsidR="00BA705D" w:rsidRPr="00BA705D" w14:paraId="3CC202CE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2FF7A8A" w14:textId="01336B83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Asia and Pacific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E0CA0CE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30 (9.8)</w:t>
            </w:r>
          </w:p>
        </w:tc>
      </w:tr>
      <w:tr w:rsidR="00BA705D" w:rsidRPr="00BA705D" w14:paraId="529811DD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9F2730C" w14:textId="3ECCDDE0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Eastern Europe and Central Asia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3487DF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70 (5.3)</w:t>
            </w:r>
          </w:p>
        </w:tc>
      </w:tr>
      <w:tr w:rsidR="00BA705D" w:rsidRPr="00BA705D" w14:paraId="776B9C1E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EF227AC" w14:textId="3F03C579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Latin America and the Caribbea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AE8C9E7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43 (3.2)</w:t>
            </w:r>
          </w:p>
        </w:tc>
      </w:tr>
      <w:tr w:rsidR="00BA705D" w:rsidRPr="00BA705D" w14:paraId="0A38FA96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6511884" w14:textId="7797967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Middle East and North Africa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26764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35 (2.6)</w:t>
            </w:r>
          </w:p>
        </w:tc>
      </w:tr>
      <w:tr w:rsidR="00BA705D" w:rsidRPr="00BA705D" w14:paraId="64C9DB13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6F20BA8" w14:textId="2DB20774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North America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EB60A97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6 (0.5)</w:t>
            </w:r>
          </w:p>
        </w:tc>
      </w:tr>
      <w:tr w:rsidR="00BA705D" w:rsidRPr="00BA705D" w14:paraId="4B5514C1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EE64DBB" w14:textId="08CE8650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Subsaharan Africa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440D30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692 (52.0)</w:t>
            </w:r>
          </w:p>
        </w:tc>
      </w:tr>
      <w:tr w:rsidR="00BA705D" w:rsidRPr="00BA705D" w14:paraId="77E947A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A0A07DB" w14:textId="2EA9A1E3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Swede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DC2AF0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313 (23.5)</w:t>
            </w:r>
          </w:p>
        </w:tc>
      </w:tr>
      <w:tr w:rsidR="00BA705D" w:rsidRPr="00BA705D" w14:paraId="5C64CA77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B700C92" w14:textId="2AB6EE06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Western Europe except Swede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9F0A98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42 (3.2)</w:t>
            </w:r>
          </w:p>
        </w:tc>
      </w:tr>
      <w:tr w:rsidR="00BA705D" w:rsidRPr="00BA705D" w14:paraId="578CFAE3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1B814BE" w14:textId="35B7C0D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Missing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E008AE0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 (0.1)</w:t>
            </w:r>
          </w:p>
        </w:tc>
      </w:tr>
      <w:tr w:rsidR="00BA705D" w:rsidRPr="00BA705D" w14:paraId="344E3B1E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81B579" w14:textId="2AC53B64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Transmission rout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91BC916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</w:p>
        </w:tc>
      </w:tr>
      <w:tr w:rsidR="00BA705D" w:rsidRPr="00BA705D" w14:paraId="5835517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83EACD7" w14:textId="6C424F83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Blood product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7797DC2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23 (1.7)</w:t>
            </w:r>
          </w:p>
        </w:tc>
      </w:tr>
      <w:tr w:rsidR="00BA705D" w:rsidRPr="00BA705D" w14:paraId="3A8AB3B8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084659B" w14:textId="4FBAEBD1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Heterosexual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23AB770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976 (73.3)</w:t>
            </w:r>
          </w:p>
        </w:tc>
      </w:tr>
      <w:tr w:rsidR="00BA705D" w:rsidRPr="00BA705D" w14:paraId="1CA7CCB1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61D703C" w14:textId="5FC2085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Homosexual or bisexual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67983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85 (13.9)</w:t>
            </w:r>
          </w:p>
        </w:tc>
      </w:tr>
      <w:tr w:rsidR="00BA705D" w:rsidRPr="00BA705D" w14:paraId="02BC994D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C647698" w14:textId="57F2F9E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Intravenous drug us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268C5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94 (7.1)</w:t>
            </w:r>
          </w:p>
        </w:tc>
      </w:tr>
      <w:tr w:rsidR="00BA705D" w:rsidRPr="00BA705D" w14:paraId="6767F458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851E2C9" w14:textId="097B46AE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Others or unknow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875FB43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54 (4.1)</w:t>
            </w:r>
          </w:p>
        </w:tc>
      </w:tr>
      <w:tr w:rsidR="00BA705D" w:rsidRPr="00BA705D" w14:paraId="6328B49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A15C677" w14:textId="4C248096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Year of first positive HIV serology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06B70C9" w14:textId="0D6934CB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2006 [2000, 2011]</w:t>
            </w:r>
          </w:p>
        </w:tc>
      </w:tr>
      <w:tr w:rsidR="00BA705D" w:rsidRPr="00BA705D" w14:paraId="436663B8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BA6351E" w14:textId="0AAF7AC6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Year of first AR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509552" w14:textId="2030E27D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2008 [2003, 2013]</w:t>
            </w:r>
          </w:p>
        </w:tc>
      </w:tr>
      <w:tr w:rsidR="00BA705D" w:rsidRPr="00BA705D" w14:paraId="20045298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A0C6854" w14:textId="4E2B0B4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Age when starting ART, years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0B3A3A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36.0 [31.0, 42.0]</w:t>
            </w:r>
          </w:p>
        </w:tc>
      </w:tr>
      <w:tr w:rsidR="00BA705D" w:rsidRPr="00BA705D" w14:paraId="4C033CFE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0E14272" w14:textId="0FED31AF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Nadir CD4 cell count (cells/</w:t>
            </w:r>
            <w:r w:rsidRPr="00BA705D">
              <w:rPr>
                <w:color w:val="000000"/>
                <w:lang w:val="en-US"/>
              </w:rPr>
              <w:sym w:font="Symbol" w:char="F06D"/>
            </w:r>
            <w:r w:rsidRPr="00BA705D">
              <w:rPr>
                <w:color w:val="000000"/>
                <w:lang w:val="en-US"/>
              </w:rPr>
              <w:t>L)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CBEF637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200.0 [100.0, 292.0]</w:t>
            </w:r>
          </w:p>
        </w:tc>
      </w:tr>
      <w:tr w:rsidR="00BA705D" w:rsidRPr="00BA705D" w14:paraId="5FC77A50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347C4F3" w14:textId="259BF220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Nadir CD4 cell count category (cells/</w:t>
            </w:r>
            <w:r w:rsidRPr="00BA705D">
              <w:rPr>
                <w:color w:val="000000"/>
                <w:lang w:val="en-US"/>
              </w:rPr>
              <w:sym w:font="Symbol" w:char="F06D"/>
            </w:r>
            <w:r w:rsidRPr="00BA705D">
              <w:rPr>
                <w:color w:val="000000"/>
                <w:lang w:val="en-US"/>
              </w:rPr>
              <w:t>L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35B6E99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</w:p>
        </w:tc>
      </w:tr>
      <w:tr w:rsidR="00BA705D" w:rsidRPr="00BA705D" w14:paraId="71A4E68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2AC3A70" w14:textId="0A05DB8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&lt;20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4A995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665 (49.9)</w:t>
            </w:r>
          </w:p>
        </w:tc>
      </w:tr>
      <w:tr w:rsidR="00BA705D" w:rsidRPr="00BA705D" w14:paraId="346527A5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E2DF8EE" w14:textId="6F605E7C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200-49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B39B67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580 (43.5)</w:t>
            </w:r>
          </w:p>
        </w:tc>
      </w:tr>
      <w:tr w:rsidR="00BA705D" w:rsidRPr="00BA705D" w14:paraId="7B63DA0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7AEAEAC" w14:textId="0767FE0E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</w:t>
            </w:r>
            <w:r w:rsidRPr="00BA705D">
              <w:rPr>
                <w:color w:val="000000"/>
                <w:u w:val="single"/>
              </w:rPr>
              <w:t>&gt;</w:t>
            </w:r>
            <w:r w:rsidRPr="00BA705D">
              <w:rPr>
                <w:color w:val="000000"/>
              </w:rPr>
              <w:t>50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6FCC2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87 (6.5)</w:t>
            </w:r>
          </w:p>
        </w:tc>
      </w:tr>
      <w:tr w:rsidR="00BA705D" w:rsidRPr="00BA705D" w14:paraId="53C9D403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0B16763" w14:textId="1217F0A5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Highest CD4 cell count (cells/</w:t>
            </w:r>
            <w:r w:rsidRPr="00BA705D">
              <w:rPr>
                <w:color w:val="000000"/>
                <w:lang w:val="en-US"/>
              </w:rPr>
              <w:sym w:font="Symbol" w:char="F06D"/>
            </w:r>
            <w:r w:rsidRPr="00BA705D">
              <w:rPr>
                <w:color w:val="000000"/>
                <w:lang w:val="en-US"/>
              </w:rPr>
              <w:t>L)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0D8173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800.0 [610.0, 1030.0]</w:t>
            </w:r>
          </w:p>
        </w:tc>
      </w:tr>
      <w:tr w:rsidR="00BA705D" w:rsidRPr="00BA705D" w14:paraId="5518B926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0D767A3" w14:textId="6B0E58F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Highest CD4 cell count category (cells/</w:t>
            </w:r>
            <w:r w:rsidRPr="00BA705D">
              <w:rPr>
                <w:color w:val="000000"/>
                <w:lang w:val="en-US"/>
              </w:rPr>
              <w:sym w:font="Symbol" w:char="F06D"/>
            </w:r>
            <w:r w:rsidRPr="00BA705D">
              <w:rPr>
                <w:color w:val="000000"/>
                <w:lang w:val="en-US"/>
              </w:rPr>
              <w:t>L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AF84F2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</w:p>
        </w:tc>
      </w:tr>
      <w:tr w:rsidR="00BA705D" w:rsidRPr="00BA705D" w14:paraId="7EB2A284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083D806" w14:textId="0F282689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&lt;20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033A4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7 (0.5)</w:t>
            </w:r>
          </w:p>
        </w:tc>
      </w:tr>
      <w:tr w:rsidR="00BA705D" w:rsidRPr="00BA705D" w14:paraId="2E3BE926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611A1C8" w14:textId="350021B1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200-49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784B0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71 (12.8)</w:t>
            </w:r>
          </w:p>
        </w:tc>
      </w:tr>
      <w:tr w:rsidR="00BA705D" w:rsidRPr="00BA705D" w14:paraId="6547F261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B6C34EA" w14:textId="7B748EDC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</w:t>
            </w:r>
            <w:r w:rsidRPr="00BA705D">
              <w:rPr>
                <w:color w:val="000000"/>
                <w:u w:val="single"/>
              </w:rPr>
              <w:t>&gt;</w:t>
            </w:r>
            <w:r w:rsidRPr="00BA705D">
              <w:rPr>
                <w:color w:val="000000"/>
              </w:rPr>
              <w:t>50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136D43F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154 (86.6)</w:t>
            </w:r>
          </w:p>
        </w:tc>
      </w:tr>
      <w:tr w:rsidR="00BA705D" w:rsidRPr="00BA705D" w14:paraId="661CE6C2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42A5C84" w14:textId="46D52C3F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Nadir CD4/CD8 ratio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82BEF4C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0.3 [0.1, 0.4]</w:t>
            </w:r>
          </w:p>
        </w:tc>
      </w:tr>
      <w:tr w:rsidR="00BA705D" w:rsidRPr="00BA705D" w14:paraId="33CED235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DCD9609" w14:textId="57A03250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 xml:space="preserve">Nadir CD4/CD8 ratio </w:t>
            </w:r>
            <w:r w:rsidRPr="00BA705D">
              <w:rPr>
                <w:color w:val="000000"/>
                <w:u w:val="single"/>
                <w:lang w:val="en-US"/>
              </w:rPr>
              <w:t>&lt;</w:t>
            </w:r>
            <w:r w:rsidRPr="00BA705D">
              <w:rPr>
                <w:color w:val="000000"/>
                <w:lang w:val="en-US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301D73F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277 (95.9)</w:t>
            </w:r>
          </w:p>
        </w:tc>
      </w:tr>
      <w:tr w:rsidR="00BA705D" w:rsidRPr="00BA705D" w14:paraId="32B2229A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063085B" w14:textId="2354B733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Highest CD4/CD8 ratio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44616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.1 [0.8, 1.5]</w:t>
            </w:r>
          </w:p>
        </w:tc>
      </w:tr>
      <w:tr w:rsidR="00BA705D" w:rsidRPr="00BA705D" w14:paraId="212A7B86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6E62A8F" w14:textId="26CAEF24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 xml:space="preserve">Highest CD4/CD8 ratio </w:t>
            </w:r>
            <w:r w:rsidRPr="00BA705D">
              <w:rPr>
                <w:color w:val="000000"/>
                <w:u w:val="single"/>
                <w:lang w:val="en-US"/>
              </w:rPr>
              <w:t>&lt;</w:t>
            </w:r>
            <w:r w:rsidRPr="00BA705D">
              <w:rPr>
                <w:color w:val="000000"/>
                <w:lang w:val="en-US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6FBAE20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554 (41.6)</w:t>
            </w:r>
          </w:p>
        </w:tc>
      </w:tr>
      <w:tr w:rsidR="00BA705D" w:rsidRPr="00BA705D" w14:paraId="6D3D5F1F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5D18EC1" w14:textId="65BA068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Nadir HIV-RNA (copies/mL)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35E8278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0.0 [0.0, 0.0]</w:t>
            </w:r>
          </w:p>
        </w:tc>
      </w:tr>
      <w:tr w:rsidR="00BA705D" w:rsidRPr="00BA705D" w14:paraId="36DABF44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677197A" w14:textId="7CADF43F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 xml:space="preserve">Nadir HIV-RNA </w:t>
            </w:r>
            <w:r w:rsidRPr="00BA705D">
              <w:rPr>
                <w:color w:val="000000"/>
                <w:u w:val="single"/>
                <w:lang w:val="en-US"/>
              </w:rPr>
              <w:t>&gt;</w:t>
            </w:r>
            <w:r w:rsidRPr="00BA705D">
              <w:rPr>
                <w:color w:val="000000"/>
                <w:lang w:val="en-US"/>
              </w:rPr>
              <w:t>20 copies/mL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21948D9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7 (1.3)</w:t>
            </w:r>
          </w:p>
        </w:tc>
      </w:tr>
      <w:tr w:rsidR="00BA705D" w:rsidRPr="00BA705D" w14:paraId="1D0D1991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0E85E43" w14:textId="6CCF70C6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>Highest HIV-RNA (copies/mL), median [IQR]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D74D98C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89150.0 [17475.0, 353250.0]</w:t>
            </w:r>
          </w:p>
        </w:tc>
      </w:tr>
      <w:tr w:rsidR="00BA705D" w:rsidRPr="00BA705D" w14:paraId="6233A8B0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A9A96DC" w14:textId="24D6D6F1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  <w:lang w:val="en-US"/>
              </w:rPr>
              <w:t xml:space="preserve">Highest HIV-RNA </w:t>
            </w:r>
            <w:r w:rsidRPr="00BA705D">
              <w:rPr>
                <w:color w:val="000000"/>
                <w:u w:val="single"/>
                <w:lang w:val="en-US"/>
              </w:rPr>
              <w:t>&gt;</w:t>
            </w:r>
            <w:r w:rsidRPr="00BA705D">
              <w:rPr>
                <w:color w:val="000000"/>
                <w:lang w:val="en-US"/>
              </w:rPr>
              <w:t>20 copies/mL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79A3ED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284 (96.4)</w:t>
            </w:r>
          </w:p>
        </w:tc>
      </w:tr>
      <w:tr w:rsidR="00BA705D" w:rsidRPr="00BA705D" w14:paraId="26B37F41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2DB5495" w14:textId="5134F39E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>Type 2 diabetes and metformin treatmen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348C081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</w:p>
        </w:tc>
      </w:tr>
      <w:tr w:rsidR="00BA705D" w:rsidRPr="00BA705D" w14:paraId="127DCA6A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F25A6AC" w14:textId="376F8CB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No type 2 diabete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277E7F4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1199 (90.0)</w:t>
            </w:r>
          </w:p>
        </w:tc>
      </w:tr>
      <w:tr w:rsidR="00BA705D" w:rsidRPr="00BA705D" w14:paraId="6C5518CB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ECAF9EE" w14:textId="0E292437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Type 2 diabetes, no metformin treatmen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BE30CDB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38 (2.9)</w:t>
            </w:r>
          </w:p>
        </w:tc>
      </w:tr>
      <w:tr w:rsidR="00BA705D" w:rsidRPr="00BA705D" w14:paraId="4AFB42F8" w14:textId="77777777" w:rsidTr="008F3741">
        <w:trPr>
          <w:trHeight w:val="300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7A50707" w14:textId="1712B40A" w:rsidR="00BA705D" w:rsidRPr="00BA705D" w:rsidRDefault="00BA705D" w:rsidP="00BD593D">
            <w:pPr>
              <w:jc w:val="both"/>
              <w:rPr>
                <w:color w:val="000000"/>
              </w:rPr>
            </w:pPr>
            <w:r w:rsidRPr="00BA705D">
              <w:rPr>
                <w:color w:val="000000"/>
              </w:rPr>
              <w:t xml:space="preserve">   Type 2 diabetes, metformin treatmen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0B64F2" w14:textId="77777777" w:rsidR="00BA705D" w:rsidRPr="00BA705D" w:rsidRDefault="00BA705D" w:rsidP="00BD593D">
            <w:pPr>
              <w:jc w:val="center"/>
              <w:rPr>
                <w:color w:val="000000"/>
              </w:rPr>
            </w:pPr>
            <w:r w:rsidRPr="00BA705D">
              <w:rPr>
                <w:color w:val="000000"/>
              </w:rPr>
              <w:t>95 (7.1)</w:t>
            </w:r>
          </w:p>
        </w:tc>
      </w:tr>
    </w:tbl>
    <w:p w14:paraId="09B8FDDF" w14:textId="77777777" w:rsidR="00BD593D" w:rsidRDefault="00BD593D" w:rsidP="00990F63">
      <w:pPr>
        <w:spacing w:line="360" w:lineRule="auto"/>
        <w:ind w:left="-284" w:right="66"/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p w14:paraId="02B269BC" w14:textId="66FCC25B" w:rsidR="00142B51" w:rsidRPr="005A491E" w:rsidRDefault="00142B51" w:rsidP="00990F63">
      <w:pPr>
        <w:spacing w:line="360" w:lineRule="auto"/>
        <w:ind w:left="-284" w:right="66"/>
        <w:jc w:val="both"/>
        <w:rPr>
          <w:color w:val="000000" w:themeColor="text1"/>
          <w:sz w:val="20"/>
          <w:szCs w:val="20"/>
          <w:lang w:val="en-GB"/>
        </w:rPr>
      </w:pPr>
      <w:r w:rsidRPr="005A491E">
        <w:rPr>
          <w:b/>
          <w:bCs/>
          <w:color w:val="000000" w:themeColor="text1"/>
          <w:sz w:val="20"/>
          <w:szCs w:val="20"/>
          <w:lang w:val="en-GB"/>
        </w:rPr>
        <w:t>Abbreviations:</w:t>
      </w:r>
      <w:r w:rsidRPr="005A491E">
        <w:rPr>
          <w:color w:val="000000" w:themeColor="text1"/>
          <w:sz w:val="20"/>
          <w:szCs w:val="20"/>
          <w:lang w:val="en-GB"/>
        </w:rPr>
        <w:t xml:space="preserve"> </w:t>
      </w:r>
      <w:r w:rsidR="00E1044F" w:rsidRPr="005A491E">
        <w:rPr>
          <w:color w:val="000000" w:themeColor="text1"/>
          <w:sz w:val="20"/>
          <w:szCs w:val="20"/>
          <w:lang w:val="en-GB"/>
        </w:rPr>
        <w:t>ART=Antiretroviral treatment</w:t>
      </w:r>
      <w:r w:rsidR="002C1640" w:rsidRPr="005A491E">
        <w:rPr>
          <w:color w:val="000000" w:themeColor="text1"/>
          <w:sz w:val="20"/>
          <w:szCs w:val="20"/>
          <w:lang w:val="en-GB"/>
        </w:rPr>
        <w:t xml:space="preserve">, </w:t>
      </w:r>
      <w:r w:rsidR="000D1D51" w:rsidRPr="005A491E">
        <w:rPr>
          <w:color w:val="000000" w:themeColor="text1"/>
          <w:sz w:val="20"/>
          <w:szCs w:val="20"/>
          <w:lang w:val="en-GB"/>
        </w:rPr>
        <w:t>IQR=Interquartile range</w:t>
      </w:r>
    </w:p>
    <w:p w14:paraId="1AED0216" w14:textId="32016FA2" w:rsidR="0038274A" w:rsidRDefault="0038274A" w:rsidP="0052238E">
      <w:pPr>
        <w:spacing w:line="360" w:lineRule="auto"/>
        <w:ind w:right="66"/>
        <w:jc w:val="both"/>
        <w:rPr>
          <w:color w:val="000000" w:themeColor="text1"/>
          <w:lang w:val="en-GB"/>
        </w:rPr>
        <w:sectPr w:rsidR="0038274A" w:rsidSect="00BD593D">
          <w:pgSz w:w="11906" w:h="16838"/>
          <w:pgMar w:top="950" w:right="1440" w:bottom="1339" w:left="1440" w:header="708" w:footer="708" w:gutter="0"/>
          <w:cols w:space="708"/>
          <w:docGrid w:linePitch="360"/>
        </w:sectPr>
      </w:pPr>
    </w:p>
    <w:p w14:paraId="788AF9D0" w14:textId="7450EF15" w:rsidR="00EB2902" w:rsidRDefault="00A512CB" w:rsidP="00D22940">
      <w:pPr>
        <w:spacing w:line="360" w:lineRule="auto"/>
        <w:ind w:left="-284" w:right="66"/>
        <w:jc w:val="both"/>
        <w:rPr>
          <w:b/>
          <w:bCs/>
          <w:color w:val="000000" w:themeColor="text1"/>
          <w:lang w:val="en-US"/>
        </w:rPr>
      </w:pPr>
      <w:r w:rsidRPr="00881EB6">
        <w:rPr>
          <w:b/>
          <w:bCs/>
          <w:color w:val="000000" w:themeColor="text1"/>
          <w:lang w:val="en-GB"/>
        </w:rPr>
        <w:lastRenderedPageBreak/>
        <w:t xml:space="preserve">Figure S1. </w:t>
      </w:r>
      <w:r w:rsidRPr="00881EB6">
        <w:rPr>
          <w:b/>
          <w:bCs/>
          <w:color w:val="000000" w:themeColor="text1"/>
          <w:lang w:val="en-US"/>
        </w:rPr>
        <w:t xml:space="preserve">Outcome and </w:t>
      </w:r>
      <w:r w:rsidR="005E0927">
        <w:rPr>
          <w:b/>
          <w:bCs/>
          <w:color w:val="000000" w:themeColor="text1"/>
          <w:lang w:val="en-US"/>
        </w:rPr>
        <w:t>change in</w:t>
      </w:r>
      <w:r w:rsidRPr="00881EB6">
        <w:rPr>
          <w:b/>
          <w:bCs/>
          <w:color w:val="000000" w:themeColor="text1"/>
          <w:lang w:val="en-US"/>
        </w:rPr>
        <w:t xml:space="preserve"> CD4 T cell counts and CD4/CD8 ratios in </w:t>
      </w:r>
      <w:r w:rsidR="00847627">
        <w:rPr>
          <w:b/>
          <w:bCs/>
          <w:color w:val="000000" w:themeColor="text1"/>
          <w:lang w:val="en-US"/>
        </w:rPr>
        <w:t>exposed</w:t>
      </w:r>
      <w:r w:rsidRPr="00881EB6">
        <w:rPr>
          <w:b/>
          <w:bCs/>
          <w:color w:val="000000" w:themeColor="text1"/>
          <w:lang w:val="en-US"/>
        </w:rPr>
        <w:t xml:space="preserve"> individuals and matched controls with </w:t>
      </w:r>
      <w:r w:rsidR="003604F6" w:rsidRPr="00881EB6">
        <w:rPr>
          <w:b/>
          <w:bCs/>
          <w:color w:val="000000" w:themeColor="text1"/>
          <w:lang w:val="en-US"/>
        </w:rPr>
        <w:t>high</w:t>
      </w:r>
      <w:r w:rsidRPr="00881EB6">
        <w:rPr>
          <w:b/>
          <w:bCs/>
          <w:color w:val="000000" w:themeColor="text1"/>
          <w:lang w:val="en-US"/>
        </w:rPr>
        <w:t xml:space="preserve"> baseline values (CD4 </w:t>
      </w:r>
      <w:r w:rsidR="008B1AD7" w:rsidRPr="00881EB6">
        <w:rPr>
          <w:b/>
          <w:bCs/>
          <w:color w:val="000000" w:themeColor="text1"/>
          <w:u w:val="single"/>
          <w:lang w:val="en-US"/>
        </w:rPr>
        <w:t>&gt;</w:t>
      </w:r>
      <w:r w:rsidRPr="00881EB6">
        <w:rPr>
          <w:b/>
          <w:bCs/>
          <w:color w:val="000000" w:themeColor="text1"/>
          <w:lang w:val="en-US"/>
        </w:rPr>
        <w:t>500</w:t>
      </w:r>
      <w:r w:rsidR="00171163">
        <w:rPr>
          <w:b/>
          <w:bCs/>
          <w:color w:val="000000" w:themeColor="text1"/>
          <w:lang w:val="en-US"/>
        </w:rPr>
        <w:t xml:space="preserve"> cells </w:t>
      </w:r>
      <w:r w:rsidR="00171163" w:rsidRPr="00171163">
        <w:rPr>
          <w:b/>
          <w:bCs/>
          <w:lang w:val="en-US"/>
        </w:rPr>
        <w:t xml:space="preserve">per </w:t>
      </w:r>
      <w:r w:rsidR="00171163" w:rsidRPr="00171163">
        <w:rPr>
          <w:b/>
          <w:bCs/>
        </w:rPr>
        <w:sym w:font="Symbol" w:char="F06D"/>
      </w:r>
      <w:r w:rsidR="00171163" w:rsidRPr="00171163">
        <w:rPr>
          <w:b/>
          <w:bCs/>
          <w:lang w:val="en-US"/>
        </w:rPr>
        <w:t>L</w:t>
      </w:r>
      <w:r w:rsidRPr="00881EB6">
        <w:rPr>
          <w:b/>
          <w:bCs/>
          <w:color w:val="000000" w:themeColor="text1"/>
          <w:lang w:val="en-US"/>
        </w:rPr>
        <w:t xml:space="preserve">: </w:t>
      </w:r>
      <w:r w:rsidR="009875CE" w:rsidRPr="00881EB6">
        <w:rPr>
          <w:b/>
          <w:bCs/>
          <w:color w:val="000000" w:themeColor="text1"/>
          <w:lang w:val="en-US"/>
        </w:rPr>
        <w:t>32</w:t>
      </w:r>
      <w:r w:rsidRPr="00881EB6">
        <w:rPr>
          <w:b/>
          <w:bCs/>
          <w:color w:val="000000" w:themeColor="text1"/>
          <w:lang w:val="en-US"/>
        </w:rPr>
        <w:t xml:space="preserve"> exposed individuals, </w:t>
      </w:r>
      <w:r w:rsidR="009875CE" w:rsidRPr="00881EB6">
        <w:rPr>
          <w:b/>
          <w:bCs/>
          <w:color w:val="000000" w:themeColor="text1"/>
          <w:lang w:val="en-US"/>
        </w:rPr>
        <w:t>32</w:t>
      </w:r>
      <w:r w:rsidRPr="00881EB6">
        <w:rPr>
          <w:b/>
          <w:bCs/>
          <w:color w:val="000000" w:themeColor="text1"/>
          <w:lang w:val="en-US"/>
        </w:rPr>
        <w:t xml:space="preserve"> controls; CD4/CD8 </w:t>
      </w:r>
      <w:r w:rsidR="00B07AD6" w:rsidRPr="00881EB6">
        <w:rPr>
          <w:b/>
          <w:bCs/>
          <w:i/>
          <w:iCs/>
          <w:color w:val="000000" w:themeColor="text1"/>
          <w:u w:val="single"/>
          <w:lang w:val="en-US"/>
        </w:rPr>
        <w:t>&gt;</w:t>
      </w:r>
      <w:r w:rsidRPr="00881EB6">
        <w:rPr>
          <w:b/>
          <w:bCs/>
          <w:color w:val="000000" w:themeColor="text1"/>
          <w:lang w:val="en-US"/>
        </w:rPr>
        <w:t xml:space="preserve">1: </w:t>
      </w:r>
      <w:r w:rsidR="00837235" w:rsidRPr="00881EB6">
        <w:rPr>
          <w:b/>
          <w:bCs/>
          <w:color w:val="000000" w:themeColor="text1"/>
          <w:lang w:val="en-US"/>
        </w:rPr>
        <w:t>13</w:t>
      </w:r>
      <w:r w:rsidRPr="00881EB6">
        <w:rPr>
          <w:b/>
          <w:bCs/>
          <w:color w:val="000000" w:themeColor="text1"/>
          <w:lang w:val="en-US"/>
        </w:rPr>
        <w:t xml:space="preserve"> exposed individuals, </w:t>
      </w:r>
      <w:r w:rsidR="00837235" w:rsidRPr="00881EB6">
        <w:rPr>
          <w:b/>
          <w:bCs/>
          <w:color w:val="000000" w:themeColor="text1"/>
          <w:lang w:val="en-US"/>
        </w:rPr>
        <w:t>13</w:t>
      </w:r>
      <w:r w:rsidRPr="00881EB6">
        <w:rPr>
          <w:b/>
          <w:bCs/>
          <w:color w:val="000000" w:themeColor="text1"/>
          <w:lang w:val="en-US"/>
        </w:rPr>
        <w:t xml:space="preserve"> controls)</w:t>
      </w:r>
    </w:p>
    <w:p w14:paraId="7F769315" w14:textId="2D05B288" w:rsidR="00171163" w:rsidRDefault="001126F9" w:rsidP="00712CE1">
      <w:pPr>
        <w:spacing w:line="360" w:lineRule="auto"/>
        <w:ind w:left="-284" w:right="66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4E9EE1A6" wp14:editId="219DA299">
            <wp:extent cx="5788152" cy="4501840"/>
            <wp:effectExtent l="0" t="0" r="3175" b="0"/>
            <wp:docPr id="466024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024528" name="Picture 46602452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98881" cy="451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1AE15" w14:textId="2C885734" w:rsidR="00FE7AAE" w:rsidRPr="003054C4" w:rsidRDefault="00414DFE" w:rsidP="007742FE">
      <w:pPr>
        <w:spacing w:line="360" w:lineRule="auto"/>
        <w:ind w:left="-284" w:right="66"/>
        <w:rPr>
          <w:b/>
          <w:bCs/>
          <w:color w:val="000000" w:themeColor="text1"/>
          <w:sz w:val="20"/>
          <w:szCs w:val="20"/>
          <w:lang w:val="en-US"/>
        </w:rPr>
      </w:pPr>
      <w:r w:rsidRPr="009C3E7F">
        <w:rPr>
          <w:b/>
          <w:color w:val="000000" w:themeColor="text1"/>
          <w:sz w:val="20"/>
          <w:szCs w:val="20"/>
          <w:lang w:val="en-US"/>
        </w:rPr>
        <w:t>Note:</w:t>
      </w:r>
      <w:r w:rsidR="00065EC0" w:rsidRPr="009C3E7F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065EC0" w:rsidRPr="009C3E7F">
        <w:rPr>
          <w:bCs/>
          <w:color w:val="000000" w:themeColor="text1"/>
          <w:sz w:val="20"/>
          <w:szCs w:val="20"/>
          <w:lang w:val="en-US"/>
        </w:rPr>
        <w:t>The boxes represent the medians with the 25</w:t>
      </w:r>
      <w:r w:rsidR="00065EC0" w:rsidRPr="009C3E7F">
        <w:rPr>
          <w:bCs/>
          <w:color w:val="000000" w:themeColor="text1"/>
          <w:sz w:val="20"/>
          <w:szCs w:val="20"/>
          <w:vertAlign w:val="superscript"/>
          <w:lang w:val="en-US"/>
        </w:rPr>
        <w:t>th</w:t>
      </w:r>
      <w:r w:rsidR="00065EC0" w:rsidRPr="009C3E7F">
        <w:rPr>
          <w:bCs/>
          <w:color w:val="000000" w:themeColor="text1"/>
          <w:sz w:val="20"/>
          <w:szCs w:val="20"/>
          <w:lang w:val="en-US"/>
        </w:rPr>
        <w:t xml:space="preserve"> and 75</w:t>
      </w:r>
      <w:r w:rsidR="00065EC0" w:rsidRPr="009C3E7F">
        <w:rPr>
          <w:bCs/>
          <w:color w:val="000000" w:themeColor="text1"/>
          <w:sz w:val="20"/>
          <w:szCs w:val="20"/>
          <w:vertAlign w:val="superscript"/>
          <w:lang w:val="en-US"/>
        </w:rPr>
        <w:t>th</w:t>
      </w:r>
      <w:r w:rsidR="00065EC0" w:rsidRPr="009C3E7F">
        <w:rPr>
          <w:bCs/>
          <w:color w:val="000000" w:themeColor="text1"/>
          <w:sz w:val="20"/>
          <w:szCs w:val="20"/>
          <w:lang w:val="en-US"/>
        </w:rPr>
        <w:t xml:space="preserve"> percentiles. </w:t>
      </w:r>
      <w:r w:rsidRPr="009C3E7F">
        <w:rPr>
          <w:bCs/>
          <w:i/>
          <w:iCs/>
          <w:color w:val="000000" w:themeColor="text1"/>
          <w:sz w:val="20"/>
          <w:szCs w:val="20"/>
          <w:lang w:val="en-US"/>
        </w:rPr>
        <w:t>P</w:t>
      </w:r>
      <w:r w:rsidRPr="009C3E7F">
        <w:rPr>
          <w:bCs/>
          <w:color w:val="000000" w:themeColor="text1"/>
          <w:sz w:val="20"/>
          <w:szCs w:val="20"/>
          <w:lang w:val="en-US"/>
        </w:rPr>
        <w:t xml:space="preserve"> values were obtained from Wilcoxon signed-rank tests</w:t>
      </w:r>
      <w:r w:rsidR="0079133A" w:rsidRPr="009C3E7F">
        <w:rPr>
          <w:bCs/>
          <w:color w:val="000000" w:themeColor="text1"/>
          <w:sz w:val="20"/>
          <w:szCs w:val="20"/>
          <w:lang w:val="en-US"/>
        </w:rPr>
        <w:t>.</w:t>
      </w:r>
      <w:r w:rsidR="00302A6F" w:rsidRPr="009C3E7F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687D2C" w:rsidRPr="009C3E7F">
        <w:rPr>
          <w:bCs/>
          <w:color w:val="000000" w:themeColor="text1"/>
          <w:sz w:val="20"/>
          <w:szCs w:val="20"/>
          <w:lang w:val="en-US"/>
        </w:rPr>
        <w:t xml:space="preserve"> The change in CD4 T cell counts and CD4/CD8 ratios were obtained by calculating the average values from the outcome period (1.5 to 3.5 years after index date) minus the baseline period (2 years to 1 day before index date).</w:t>
      </w:r>
      <w:r w:rsidR="007742FE" w:rsidRPr="003054C4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</w:p>
    <w:sectPr w:rsidR="00FE7AAE" w:rsidRPr="003054C4" w:rsidSect="00701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A521E" w14:textId="77777777" w:rsidR="00474C5E" w:rsidRDefault="00474C5E" w:rsidP="00A4185D">
      <w:r>
        <w:separator/>
      </w:r>
    </w:p>
  </w:endnote>
  <w:endnote w:type="continuationSeparator" w:id="0">
    <w:p w14:paraId="6ABF7B3A" w14:textId="77777777" w:rsidR="00474C5E" w:rsidRDefault="00474C5E" w:rsidP="00A41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5323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51AF65" w14:textId="0E9C6D87" w:rsidR="00A4185D" w:rsidRDefault="00A4185D" w:rsidP="00AE22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ED7FEE" w14:textId="77777777" w:rsidR="00A4185D" w:rsidRDefault="00A4185D" w:rsidP="00A418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7803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09D6B" w14:textId="3AEEF79C" w:rsidR="00A4185D" w:rsidRDefault="00A4185D" w:rsidP="00AE22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7CFF72" w14:textId="77777777" w:rsidR="00A4185D" w:rsidRDefault="00A4185D" w:rsidP="00A418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2CFAA" w14:textId="77777777" w:rsidR="00474C5E" w:rsidRDefault="00474C5E" w:rsidP="00A4185D">
      <w:r>
        <w:separator/>
      </w:r>
    </w:p>
  </w:footnote>
  <w:footnote w:type="continuationSeparator" w:id="0">
    <w:p w14:paraId="1E774BFB" w14:textId="77777777" w:rsidR="00474C5E" w:rsidRDefault="00474C5E" w:rsidP="00A41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99A"/>
    <w:multiLevelType w:val="multilevel"/>
    <w:tmpl w:val="BA029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4E57CC"/>
    <w:multiLevelType w:val="multilevel"/>
    <w:tmpl w:val="F00A5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EA179D"/>
    <w:multiLevelType w:val="multilevel"/>
    <w:tmpl w:val="16E25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A82307"/>
    <w:multiLevelType w:val="multilevel"/>
    <w:tmpl w:val="1C0A1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1973495">
    <w:abstractNumId w:val="3"/>
  </w:num>
  <w:num w:numId="2" w16cid:durableId="473765921">
    <w:abstractNumId w:val="2"/>
  </w:num>
  <w:num w:numId="3" w16cid:durableId="900404668">
    <w:abstractNumId w:val="1"/>
  </w:num>
  <w:num w:numId="4" w16cid:durableId="1671985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C8"/>
    <w:rsid w:val="00000248"/>
    <w:rsid w:val="00000B77"/>
    <w:rsid w:val="00004903"/>
    <w:rsid w:val="00010E0A"/>
    <w:rsid w:val="00012995"/>
    <w:rsid w:val="000213F8"/>
    <w:rsid w:val="00024B33"/>
    <w:rsid w:val="00027C01"/>
    <w:rsid w:val="00027F36"/>
    <w:rsid w:val="0003156C"/>
    <w:rsid w:val="00034AE4"/>
    <w:rsid w:val="000356C8"/>
    <w:rsid w:val="0004217C"/>
    <w:rsid w:val="00045386"/>
    <w:rsid w:val="00045415"/>
    <w:rsid w:val="000458C2"/>
    <w:rsid w:val="00045A19"/>
    <w:rsid w:val="00045AD0"/>
    <w:rsid w:val="00046BAE"/>
    <w:rsid w:val="00050978"/>
    <w:rsid w:val="00055DB3"/>
    <w:rsid w:val="000566B9"/>
    <w:rsid w:val="00063416"/>
    <w:rsid w:val="000653D3"/>
    <w:rsid w:val="00065EC0"/>
    <w:rsid w:val="000664B8"/>
    <w:rsid w:val="00067AA3"/>
    <w:rsid w:val="00075299"/>
    <w:rsid w:val="000759C9"/>
    <w:rsid w:val="00075FBB"/>
    <w:rsid w:val="00077C9F"/>
    <w:rsid w:val="000917C9"/>
    <w:rsid w:val="00094471"/>
    <w:rsid w:val="00096294"/>
    <w:rsid w:val="000A15BA"/>
    <w:rsid w:val="000A2635"/>
    <w:rsid w:val="000A316D"/>
    <w:rsid w:val="000A365C"/>
    <w:rsid w:val="000A3E4F"/>
    <w:rsid w:val="000B022D"/>
    <w:rsid w:val="000B162A"/>
    <w:rsid w:val="000B1A3F"/>
    <w:rsid w:val="000B3DCD"/>
    <w:rsid w:val="000B70FD"/>
    <w:rsid w:val="000C4B65"/>
    <w:rsid w:val="000C4BCC"/>
    <w:rsid w:val="000C63C3"/>
    <w:rsid w:val="000C79D4"/>
    <w:rsid w:val="000D1D51"/>
    <w:rsid w:val="000D33F2"/>
    <w:rsid w:val="000D34C0"/>
    <w:rsid w:val="000D4D7A"/>
    <w:rsid w:val="000D6AF7"/>
    <w:rsid w:val="000E1522"/>
    <w:rsid w:val="000E1D2B"/>
    <w:rsid w:val="000E4A10"/>
    <w:rsid w:val="000E56F6"/>
    <w:rsid w:val="000E6CB7"/>
    <w:rsid w:val="000E6FC7"/>
    <w:rsid w:val="000F5157"/>
    <w:rsid w:val="000F62F6"/>
    <w:rsid w:val="000F72DA"/>
    <w:rsid w:val="000F73B8"/>
    <w:rsid w:val="00101E14"/>
    <w:rsid w:val="0010383F"/>
    <w:rsid w:val="00111E15"/>
    <w:rsid w:val="001126F9"/>
    <w:rsid w:val="00115977"/>
    <w:rsid w:val="001209DA"/>
    <w:rsid w:val="001213AF"/>
    <w:rsid w:val="00123DD3"/>
    <w:rsid w:val="00123E96"/>
    <w:rsid w:val="00125BE5"/>
    <w:rsid w:val="00127054"/>
    <w:rsid w:val="001305BB"/>
    <w:rsid w:val="001314FA"/>
    <w:rsid w:val="00133DF1"/>
    <w:rsid w:val="001342FA"/>
    <w:rsid w:val="00142B51"/>
    <w:rsid w:val="00150519"/>
    <w:rsid w:val="001506A3"/>
    <w:rsid w:val="00150874"/>
    <w:rsid w:val="00151D1B"/>
    <w:rsid w:val="00152399"/>
    <w:rsid w:val="00153069"/>
    <w:rsid w:val="0015321F"/>
    <w:rsid w:val="001549C9"/>
    <w:rsid w:val="00161060"/>
    <w:rsid w:val="001678B7"/>
    <w:rsid w:val="00170537"/>
    <w:rsid w:val="00171163"/>
    <w:rsid w:val="00174692"/>
    <w:rsid w:val="00181A46"/>
    <w:rsid w:val="00183B63"/>
    <w:rsid w:val="00183C92"/>
    <w:rsid w:val="0018520B"/>
    <w:rsid w:val="001853C1"/>
    <w:rsid w:val="001859A7"/>
    <w:rsid w:val="00192B4D"/>
    <w:rsid w:val="00195F17"/>
    <w:rsid w:val="00197164"/>
    <w:rsid w:val="001A414B"/>
    <w:rsid w:val="001A423D"/>
    <w:rsid w:val="001B01EB"/>
    <w:rsid w:val="001B194B"/>
    <w:rsid w:val="001B34F5"/>
    <w:rsid w:val="001B3537"/>
    <w:rsid w:val="001B48D6"/>
    <w:rsid w:val="001B6275"/>
    <w:rsid w:val="001B7721"/>
    <w:rsid w:val="001C43B1"/>
    <w:rsid w:val="001C63A2"/>
    <w:rsid w:val="001C6668"/>
    <w:rsid w:val="001D011D"/>
    <w:rsid w:val="001D2163"/>
    <w:rsid w:val="001D2C4C"/>
    <w:rsid w:val="001D69CC"/>
    <w:rsid w:val="001E2798"/>
    <w:rsid w:val="001E2A43"/>
    <w:rsid w:val="001E358A"/>
    <w:rsid w:val="001E62A9"/>
    <w:rsid w:val="001F1EAE"/>
    <w:rsid w:val="001F3406"/>
    <w:rsid w:val="001F4333"/>
    <w:rsid w:val="001F618C"/>
    <w:rsid w:val="00200077"/>
    <w:rsid w:val="00200DEA"/>
    <w:rsid w:val="0020202A"/>
    <w:rsid w:val="00204BD8"/>
    <w:rsid w:val="002072CC"/>
    <w:rsid w:val="00222681"/>
    <w:rsid w:val="00224CBF"/>
    <w:rsid w:val="00227B8B"/>
    <w:rsid w:val="0023185F"/>
    <w:rsid w:val="002340AC"/>
    <w:rsid w:val="00235BE3"/>
    <w:rsid w:val="00241913"/>
    <w:rsid w:val="00242B10"/>
    <w:rsid w:val="00245F29"/>
    <w:rsid w:val="002500B7"/>
    <w:rsid w:val="002506B0"/>
    <w:rsid w:val="00250A63"/>
    <w:rsid w:val="0025220A"/>
    <w:rsid w:val="002553FD"/>
    <w:rsid w:val="00255C4B"/>
    <w:rsid w:val="0025798C"/>
    <w:rsid w:val="002610D3"/>
    <w:rsid w:val="00261350"/>
    <w:rsid w:val="00267533"/>
    <w:rsid w:val="00271294"/>
    <w:rsid w:val="0027283E"/>
    <w:rsid w:val="002740AD"/>
    <w:rsid w:val="00275A43"/>
    <w:rsid w:val="002774ED"/>
    <w:rsid w:val="00277AF1"/>
    <w:rsid w:val="00280CF8"/>
    <w:rsid w:val="00286037"/>
    <w:rsid w:val="00286F44"/>
    <w:rsid w:val="0029604A"/>
    <w:rsid w:val="002A2541"/>
    <w:rsid w:val="002A2A50"/>
    <w:rsid w:val="002A700C"/>
    <w:rsid w:val="002A7764"/>
    <w:rsid w:val="002B2212"/>
    <w:rsid w:val="002B23DF"/>
    <w:rsid w:val="002B306A"/>
    <w:rsid w:val="002B48BE"/>
    <w:rsid w:val="002B6ACE"/>
    <w:rsid w:val="002B7B7E"/>
    <w:rsid w:val="002C0A20"/>
    <w:rsid w:val="002C1640"/>
    <w:rsid w:val="002C5F6F"/>
    <w:rsid w:val="002C7508"/>
    <w:rsid w:val="002D2EF3"/>
    <w:rsid w:val="002D3E37"/>
    <w:rsid w:val="002D5C46"/>
    <w:rsid w:val="002E12B2"/>
    <w:rsid w:val="002E32F6"/>
    <w:rsid w:val="002E3B61"/>
    <w:rsid w:val="002E45EF"/>
    <w:rsid w:val="002E6DE9"/>
    <w:rsid w:val="002E7152"/>
    <w:rsid w:val="002F77E5"/>
    <w:rsid w:val="00301770"/>
    <w:rsid w:val="00302A6F"/>
    <w:rsid w:val="003054C4"/>
    <w:rsid w:val="00314206"/>
    <w:rsid w:val="00314538"/>
    <w:rsid w:val="00324521"/>
    <w:rsid w:val="003256C8"/>
    <w:rsid w:val="00330F15"/>
    <w:rsid w:val="00331525"/>
    <w:rsid w:val="00333408"/>
    <w:rsid w:val="0033415C"/>
    <w:rsid w:val="00337317"/>
    <w:rsid w:val="00347AFE"/>
    <w:rsid w:val="00351C54"/>
    <w:rsid w:val="00353D19"/>
    <w:rsid w:val="003604F6"/>
    <w:rsid w:val="00360C4C"/>
    <w:rsid w:val="003646A7"/>
    <w:rsid w:val="00364D86"/>
    <w:rsid w:val="00366823"/>
    <w:rsid w:val="003748BA"/>
    <w:rsid w:val="003817ED"/>
    <w:rsid w:val="003826D7"/>
    <w:rsid w:val="0038274A"/>
    <w:rsid w:val="00387642"/>
    <w:rsid w:val="00387F92"/>
    <w:rsid w:val="0039209B"/>
    <w:rsid w:val="003935B3"/>
    <w:rsid w:val="003935F8"/>
    <w:rsid w:val="00393922"/>
    <w:rsid w:val="00393C00"/>
    <w:rsid w:val="003A10A6"/>
    <w:rsid w:val="003B0167"/>
    <w:rsid w:val="003B386E"/>
    <w:rsid w:val="003B4B77"/>
    <w:rsid w:val="003B7664"/>
    <w:rsid w:val="003C74C2"/>
    <w:rsid w:val="003D0E5C"/>
    <w:rsid w:val="003D0FF0"/>
    <w:rsid w:val="003D124D"/>
    <w:rsid w:val="003E1C40"/>
    <w:rsid w:val="003E4B0A"/>
    <w:rsid w:val="003E52D6"/>
    <w:rsid w:val="003F24B2"/>
    <w:rsid w:val="0040386E"/>
    <w:rsid w:val="00407A0D"/>
    <w:rsid w:val="0041487D"/>
    <w:rsid w:val="00414DFE"/>
    <w:rsid w:val="00423C40"/>
    <w:rsid w:val="00423EB3"/>
    <w:rsid w:val="004240E7"/>
    <w:rsid w:val="00433CC0"/>
    <w:rsid w:val="00435C7F"/>
    <w:rsid w:val="004379C8"/>
    <w:rsid w:val="0044068D"/>
    <w:rsid w:val="00441E08"/>
    <w:rsid w:val="00444D47"/>
    <w:rsid w:val="0044623B"/>
    <w:rsid w:val="0044700B"/>
    <w:rsid w:val="00447EBF"/>
    <w:rsid w:val="004517AF"/>
    <w:rsid w:val="004548F1"/>
    <w:rsid w:val="004576A3"/>
    <w:rsid w:val="00460D85"/>
    <w:rsid w:val="00462B9D"/>
    <w:rsid w:val="004658B9"/>
    <w:rsid w:val="00465BC6"/>
    <w:rsid w:val="00466217"/>
    <w:rsid w:val="004720E0"/>
    <w:rsid w:val="00474C5E"/>
    <w:rsid w:val="00476CEC"/>
    <w:rsid w:val="004818C1"/>
    <w:rsid w:val="004824FF"/>
    <w:rsid w:val="0048274B"/>
    <w:rsid w:val="00484B82"/>
    <w:rsid w:val="004921E7"/>
    <w:rsid w:val="00492876"/>
    <w:rsid w:val="004931E8"/>
    <w:rsid w:val="00493252"/>
    <w:rsid w:val="00494D2E"/>
    <w:rsid w:val="00496B64"/>
    <w:rsid w:val="004A16B3"/>
    <w:rsid w:val="004A3D32"/>
    <w:rsid w:val="004A64ED"/>
    <w:rsid w:val="004A7275"/>
    <w:rsid w:val="004B49D2"/>
    <w:rsid w:val="004B70E6"/>
    <w:rsid w:val="004C1770"/>
    <w:rsid w:val="004C3361"/>
    <w:rsid w:val="004C686A"/>
    <w:rsid w:val="004D1946"/>
    <w:rsid w:val="004D27D1"/>
    <w:rsid w:val="004D3162"/>
    <w:rsid w:val="004D5E60"/>
    <w:rsid w:val="004D6B0C"/>
    <w:rsid w:val="004E07E6"/>
    <w:rsid w:val="004E628E"/>
    <w:rsid w:val="004E6AA8"/>
    <w:rsid w:val="004F6FAF"/>
    <w:rsid w:val="00501E3F"/>
    <w:rsid w:val="00502C08"/>
    <w:rsid w:val="00505B6F"/>
    <w:rsid w:val="0050764D"/>
    <w:rsid w:val="00510D5F"/>
    <w:rsid w:val="00514D30"/>
    <w:rsid w:val="0052238E"/>
    <w:rsid w:val="00523317"/>
    <w:rsid w:val="00523F06"/>
    <w:rsid w:val="005240D3"/>
    <w:rsid w:val="0052531C"/>
    <w:rsid w:val="00527370"/>
    <w:rsid w:val="005307F9"/>
    <w:rsid w:val="005343B7"/>
    <w:rsid w:val="00537531"/>
    <w:rsid w:val="0053763F"/>
    <w:rsid w:val="00544433"/>
    <w:rsid w:val="0054475F"/>
    <w:rsid w:val="00545E92"/>
    <w:rsid w:val="005474B3"/>
    <w:rsid w:val="0054782D"/>
    <w:rsid w:val="005624D2"/>
    <w:rsid w:val="00564042"/>
    <w:rsid w:val="005670EA"/>
    <w:rsid w:val="0057266D"/>
    <w:rsid w:val="00573463"/>
    <w:rsid w:val="00573F97"/>
    <w:rsid w:val="0057714B"/>
    <w:rsid w:val="005852FE"/>
    <w:rsid w:val="00586AF3"/>
    <w:rsid w:val="005873A5"/>
    <w:rsid w:val="0059651F"/>
    <w:rsid w:val="00597277"/>
    <w:rsid w:val="005A04F4"/>
    <w:rsid w:val="005A3772"/>
    <w:rsid w:val="005A38C2"/>
    <w:rsid w:val="005A3D4B"/>
    <w:rsid w:val="005A491E"/>
    <w:rsid w:val="005A59A9"/>
    <w:rsid w:val="005A6103"/>
    <w:rsid w:val="005A7E43"/>
    <w:rsid w:val="005B2B50"/>
    <w:rsid w:val="005B48E7"/>
    <w:rsid w:val="005B653B"/>
    <w:rsid w:val="005B6DB6"/>
    <w:rsid w:val="005B7B37"/>
    <w:rsid w:val="005C6DA0"/>
    <w:rsid w:val="005D22E6"/>
    <w:rsid w:val="005D2390"/>
    <w:rsid w:val="005D4B0B"/>
    <w:rsid w:val="005D5975"/>
    <w:rsid w:val="005E0927"/>
    <w:rsid w:val="005E0FF9"/>
    <w:rsid w:val="005E1C65"/>
    <w:rsid w:val="005E4CC8"/>
    <w:rsid w:val="005E51B0"/>
    <w:rsid w:val="005E5ABC"/>
    <w:rsid w:val="005E5BE4"/>
    <w:rsid w:val="005E7FD3"/>
    <w:rsid w:val="005F02AE"/>
    <w:rsid w:val="005F277A"/>
    <w:rsid w:val="006000F3"/>
    <w:rsid w:val="00610C5A"/>
    <w:rsid w:val="006161D9"/>
    <w:rsid w:val="00620768"/>
    <w:rsid w:val="0062159A"/>
    <w:rsid w:val="00622E4B"/>
    <w:rsid w:val="0062385F"/>
    <w:rsid w:val="00624518"/>
    <w:rsid w:val="00625694"/>
    <w:rsid w:val="006266C7"/>
    <w:rsid w:val="00626EA6"/>
    <w:rsid w:val="00631C3B"/>
    <w:rsid w:val="00635A83"/>
    <w:rsid w:val="0064745F"/>
    <w:rsid w:val="00647DCF"/>
    <w:rsid w:val="00652F1A"/>
    <w:rsid w:val="006532C8"/>
    <w:rsid w:val="00657C1A"/>
    <w:rsid w:val="0066701C"/>
    <w:rsid w:val="00667DD1"/>
    <w:rsid w:val="00672CA7"/>
    <w:rsid w:val="0067588D"/>
    <w:rsid w:val="00675ABA"/>
    <w:rsid w:val="00676114"/>
    <w:rsid w:val="0067646D"/>
    <w:rsid w:val="00681302"/>
    <w:rsid w:val="00684FB4"/>
    <w:rsid w:val="00686909"/>
    <w:rsid w:val="006877C1"/>
    <w:rsid w:val="00687B96"/>
    <w:rsid w:val="00687D2C"/>
    <w:rsid w:val="00691E91"/>
    <w:rsid w:val="006A0600"/>
    <w:rsid w:val="006A1185"/>
    <w:rsid w:val="006A3CFF"/>
    <w:rsid w:val="006A4A69"/>
    <w:rsid w:val="006A59AA"/>
    <w:rsid w:val="006A65B9"/>
    <w:rsid w:val="006A684A"/>
    <w:rsid w:val="006A6B35"/>
    <w:rsid w:val="006B2175"/>
    <w:rsid w:val="006B2388"/>
    <w:rsid w:val="006B3932"/>
    <w:rsid w:val="006B3A10"/>
    <w:rsid w:val="006B3CC3"/>
    <w:rsid w:val="006B6D4E"/>
    <w:rsid w:val="006B7BC8"/>
    <w:rsid w:val="006C4C94"/>
    <w:rsid w:val="006C5C3C"/>
    <w:rsid w:val="006D1A2D"/>
    <w:rsid w:val="006D364D"/>
    <w:rsid w:val="006D4A84"/>
    <w:rsid w:val="006D6A77"/>
    <w:rsid w:val="006E055B"/>
    <w:rsid w:val="006F58C7"/>
    <w:rsid w:val="006F6A1C"/>
    <w:rsid w:val="0070131C"/>
    <w:rsid w:val="00701E23"/>
    <w:rsid w:val="00703168"/>
    <w:rsid w:val="00704CB6"/>
    <w:rsid w:val="0070630A"/>
    <w:rsid w:val="00712792"/>
    <w:rsid w:val="00712CE1"/>
    <w:rsid w:val="007133AB"/>
    <w:rsid w:val="007164E2"/>
    <w:rsid w:val="00716C38"/>
    <w:rsid w:val="007171AE"/>
    <w:rsid w:val="00722916"/>
    <w:rsid w:val="00722C2B"/>
    <w:rsid w:val="00724DDE"/>
    <w:rsid w:val="007253AE"/>
    <w:rsid w:val="00727106"/>
    <w:rsid w:val="00727139"/>
    <w:rsid w:val="00735AEB"/>
    <w:rsid w:val="00735C1A"/>
    <w:rsid w:val="007406D2"/>
    <w:rsid w:val="00740D8B"/>
    <w:rsid w:val="007445E3"/>
    <w:rsid w:val="007474CA"/>
    <w:rsid w:val="00751D32"/>
    <w:rsid w:val="00753211"/>
    <w:rsid w:val="0075334D"/>
    <w:rsid w:val="00756526"/>
    <w:rsid w:val="00757674"/>
    <w:rsid w:val="0076777B"/>
    <w:rsid w:val="00767A72"/>
    <w:rsid w:val="0077132E"/>
    <w:rsid w:val="00771DA4"/>
    <w:rsid w:val="007742FE"/>
    <w:rsid w:val="00775F92"/>
    <w:rsid w:val="0077686C"/>
    <w:rsid w:val="00782D15"/>
    <w:rsid w:val="007845A2"/>
    <w:rsid w:val="00787FF4"/>
    <w:rsid w:val="0079133A"/>
    <w:rsid w:val="007A0114"/>
    <w:rsid w:val="007A03AB"/>
    <w:rsid w:val="007A14A4"/>
    <w:rsid w:val="007A19CB"/>
    <w:rsid w:val="007A3990"/>
    <w:rsid w:val="007A7114"/>
    <w:rsid w:val="007A7D1F"/>
    <w:rsid w:val="007C1000"/>
    <w:rsid w:val="007C3260"/>
    <w:rsid w:val="007C4C88"/>
    <w:rsid w:val="007C5570"/>
    <w:rsid w:val="007C710A"/>
    <w:rsid w:val="007C7618"/>
    <w:rsid w:val="007D1910"/>
    <w:rsid w:val="007D1DA1"/>
    <w:rsid w:val="007D3276"/>
    <w:rsid w:val="007D32ED"/>
    <w:rsid w:val="007D466C"/>
    <w:rsid w:val="007D599D"/>
    <w:rsid w:val="007D66AF"/>
    <w:rsid w:val="007D687D"/>
    <w:rsid w:val="007D731E"/>
    <w:rsid w:val="007E38BB"/>
    <w:rsid w:val="007E4A59"/>
    <w:rsid w:val="007F0E1D"/>
    <w:rsid w:val="007F1CFC"/>
    <w:rsid w:val="007F27E0"/>
    <w:rsid w:val="007F7297"/>
    <w:rsid w:val="007F74E4"/>
    <w:rsid w:val="0080023A"/>
    <w:rsid w:val="00802910"/>
    <w:rsid w:val="0081087D"/>
    <w:rsid w:val="00811401"/>
    <w:rsid w:val="0081194D"/>
    <w:rsid w:val="0082294F"/>
    <w:rsid w:val="008251D3"/>
    <w:rsid w:val="0082531A"/>
    <w:rsid w:val="008264D9"/>
    <w:rsid w:val="00826EDC"/>
    <w:rsid w:val="008305C6"/>
    <w:rsid w:val="008332B8"/>
    <w:rsid w:val="00837235"/>
    <w:rsid w:val="00837BB1"/>
    <w:rsid w:val="0084132C"/>
    <w:rsid w:val="00842688"/>
    <w:rsid w:val="008433DC"/>
    <w:rsid w:val="00844D8D"/>
    <w:rsid w:val="00847180"/>
    <w:rsid w:val="00847627"/>
    <w:rsid w:val="008476BD"/>
    <w:rsid w:val="0085665C"/>
    <w:rsid w:val="00857ABB"/>
    <w:rsid w:val="008604F7"/>
    <w:rsid w:val="008610C8"/>
    <w:rsid w:val="008618E1"/>
    <w:rsid w:val="0086212C"/>
    <w:rsid w:val="008657FD"/>
    <w:rsid w:val="00866638"/>
    <w:rsid w:val="0087008D"/>
    <w:rsid w:val="00873650"/>
    <w:rsid w:val="00881EB6"/>
    <w:rsid w:val="00885666"/>
    <w:rsid w:val="0089071F"/>
    <w:rsid w:val="00891003"/>
    <w:rsid w:val="00893B23"/>
    <w:rsid w:val="0089414B"/>
    <w:rsid w:val="008977CE"/>
    <w:rsid w:val="008A1102"/>
    <w:rsid w:val="008A2C59"/>
    <w:rsid w:val="008A2E23"/>
    <w:rsid w:val="008B06C7"/>
    <w:rsid w:val="008B1AD7"/>
    <w:rsid w:val="008B4D0E"/>
    <w:rsid w:val="008C151A"/>
    <w:rsid w:val="008C191D"/>
    <w:rsid w:val="008C3AA6"/>
    <w:rsid w:val="008C76B3"/>
    <w:rsid w:val="008C7919"/>
    <w:rsid w:val="008D5C5F"/>
    <w:rsid w:val="008E21BF"/>
    <w:rsid w:val="008F09A6"/>
    <w:rsid w:val="008F2E68"/>
    <w:rsid w:val="008F3741"/>
    <w:rsid w:val="008F5511"/>
    <w:rsid w:val="008F556D"/>
    <w:rsid w:val="008F56E2"/>
    <w:rsid w:val="00900817"/>
    <w:rsid w:val="00910C23"/>
    <w:rsid w:val="00917BB8"/>
    <w:rsid w:val="00942506"/>
    <w:rsid w:val="00945A62"/>
    <w:rsid w:val="0095085C"/>
    <w:rsid w:val="00950965"/>
    <w:rsid w:val="0095430D"/>
    <w:rsid w:val="00975117"/>
    <w:rsid w:val="00980A0A"/>
    <w:rsid w:val="009875CE"/>
    <w:rsid w:val="00990F63"/>
    <w:rsid w:val="00994886"/>
    <w:rsid w:val="009978DE"/>
    <w:rsid w:val="00997C41"/>
    <w:rsid w:val="00997D3F"/>
    <w:rsid w:val="009A0B95"/>
    <w:rsid w:val="009A4646"/>
    <w:rsid w:val="009A48AA"/>
    <w:rsid w:val="009A4A02"/>
    <w:rsid w:val="009A634E"/>
    <w:rsid w:val="009A7B39"/>
    <w:rsid w:val="009B00F4"/>
    <w:rsid w:val="009B14D0"/>
    <w:rsid w:val="009B675F"/>
    <w:rsid w:val="009C1407"/>
    <w:rsid w:val="009C3E7F"/>
    <w:rsid w:val="009C6ACF"/>
    <w:rsid w:val="009C7A96"/>
    <w:rsid w:val="009D18F3"/>
    <w:rsid w:val="009D219E"/>
    <w:rsid w:val="009D2286"/>
    <w:rsid w:val="009D2E8B"/>
    <w:rsid w:val="009D3227"/>
    <w:rsid w:val="009D3786"/>
    <w:rsid w:val="009D6F6C"/>
    <w:rsid w:val="009E0C03"/>
    <w:rsid w:val="009E41BD"/>
    <w:rsid w:val="009E4EA9"/>
    <w:rsid w:val="009E61EF"/>
    <w:rsid w:val="009F0D5C"/>
    <w:rsid w:val="009F4F3B"/>
    <w:rsid w:val="009F6BD8"/>
    <w:rsid w:val="00A125D5"/>
    <w:rsid w:val="00A15835"/>
    <w:rsid w:val="00A177E0"/>
    <w:rsid w:val="00A27FB9"/>
    <w:rsid w:val="00A32391"/>
    <w:rsid w:val="00A32A5E"/>
    <w:rsid w:val="00A334D0"/>
    <w:rsid w:val="00A370FD"/>
    <w:rsid w:val="00A4185D"/>
    <w:rsid w:val="00A45C6A"/>
    <w:rsid w:val="00A512CB"/>
    <w:rsid w:val="00A525F4"/>
    <w:rsid w:val="00A56F31"/>
    <w:rsid w:val="00A602DC"/>
    <w:rsid w:val="00A62BE8"/>
    <w:rsid w:val="00A64D5B"/>
    <w:rsid w:val="00A66DFB"/>
    <w:rsid w:val="00A670AB"/>
    <w:rsid w:val="00A73D0A"/>
    <w:rsid w:val="00A744AF"/>
    <w:rsid w:val="00A7534C"/>
    <w:rsid w:val="00A7675A"/>
    <w:rsid w:val="00A81C3D"/>
    <w:rsid w:val="00A86D2F"/>
    <w:rsid w:val="00A93338"/>
    <w:rsid w:val="00A95D94"/>
    <w:rsid w:val="00A971AC"/>
    <w:rsid w:val="00A9778D"/>
    <w:rsid w:val="00AA00CA"/>
    <w:rsid w:val="00AA70F2"/>
    <w:rsid w:val="00AB61A9"/>
    <w:rsid w:val="00AB7024"/>
    <w:rsid w:val="00AC6742"/>
    <w:rsid w:val="00AC71BE"/>
    <w:rsid w:val="00AD1FC2"/>
    <w:rsid w:val="00AD6D33"/>
    <w:rsid w:val="00B018D1"/>
    <w:rsid w:val="00B07AD6"/>
    <w:rsid w:val="00B10FF3"/>
    <w:rsid w:val="00B13092"/>
    <w:rsid w:val="00B154D3"/>
    <w:rsid w:val="00B155A3"/>
    <w:rsid w:val="00B2495B"/>
    <w:rsid w:val="00B24ACC"/>
    <w:rsid w:val="00B341DF"/>
    <w:rsid w:val="00B3761C"/>
    <w:rsid w:val="00B37DC5"/>
    <w:rsid w:val="00B41B67"/>
    <w:rsid w:val="00B45847"/>
    <w:rsid w:val="00B51CD5"/>
    <w:rsid w:val="00B54475"/>
    <w:rsid w:val="00B62ED4"/>
    <w:rsid w:val="00B707E3"/>
    <w:rsid w:val="00B7566A"/>
    <w:rsid w:val="00B81BA5"/>
    <w:rsid w:val="00B86A76"/>
    <w:rsid w:val="00B86DA8"/>
    <w:rsid w:val="00B9481D"/>
    <w:rsid w:val="00B9763B"/>
    <w:rsid w:val="00B97B3A"/>
    <w:rsid w:val="00BA07DC"/>
    <w:rsid w:val="00BA33C3"/>
    <w:rsid w:val="00BA4E27"/>
    <w:rsid w:val="00BA556A"/>
    <w:rsid w:val="00BA705D"/>
    <w:rsid w:val="00BB05BC"/>
    <w:rsid w:val="00BB22CF"/>
    <w:rsid w:val="00BB36D2"/>
    <w:rsid w:val="00BB6138"/>
    <w:rsid w:val="00BC2AFA"/>
    <w:rsid w:val="00BC2D77"/>
    <w:rsid w:val="00BC7E34"/>
    <w:rsid w:val="00BD1E52"/>
    <w:rsid w:val="00BD449F"/>
    <w:rsid w:val="00BD4623"/>
    <w:rsid w:val="00BD593D"/>
    <w:rsid w:val="00BD5FDF"/>
    <w:rsid w:val="00BD6528"/>
    <w:rsid w:val="00BD77FD"/>
    <w:rsid w:val="00BD78B8"/>
    <w:rsid w:val="00BF18F9"/>
    <w:rsid w:val="00C03005"/>
    <w:rsid w:val="00C04A99"/>
    <w:rsid w:val="00C04B4E"/>
    <w:rsid w:val="00C065DB"/>
    <w:rsid w:val="00C14C5B"/>
    <w:rsid w:val="00C15968"/>
    <w:rsid w:val="00C209F4"/>
    <w:rsid w:val="00C22DF6"/>
    <w:rsid w:val="00C25DD5"/>
    <w:rsid w:val="00C32997"/>
    <w:rsid w:val="00C345E0"/>
    <w:rsid w:val="00C34712"/>
    <w:rsid w:val="00C34C60"/>
    <w:rsid w:val="00C352B2"/>
    <w:rsid w:val="00C42B82"/>
    <w:rsid w:val="00C42F64"/>
    <w:rsid w:val="00C449C4"/>
    <w:rsid w:val="00C458FD"/>
    <w:rsid w:val="00C54FE5"/>
    <w:rsid w:val="00C56A68"/>
    <w:rsid w:val="00C57E61"/>
    <w:rsid w:val="00C62263"/>
    <w:rsid w:val="00C636FC"/>
    <w:rsid w:val="00C658CB"/>
    <w:rsid w:val="00C71065"/>
    <w:rsid w:val="00C71573"/>
    <w:rsid w:val="00C868AD"/>
    <w:rsid w:val="00C86BC5"/>
    <w:rsid w:val="00C9781B"/>
    <w:rsid w:val="00C97931"/>
    <w:rsid w:val="00CA4D9E"/>
    <w:rsid w:val="00CA5EDA"/>
    <w:rsid w:val="00CA76B7"/>
    <w:rsid w:val="00CB3AC7"/>
    <w:rsid w:val="00CC0CA4"/>
    <w:rsid w:val="00CC2156"/>
    <w:rsid w:val="00CC3C18"/>
    <w:rsid w:val="00CC7BA1"/>
    <w:rsid w:val="00CD1CA5"/>
    <w:rsid w:val="00CD2B85"/>
    <w:rsid w:val="00CD32B5"/>
    <w:rsid w:val="00CD53B4"/>
    <w:rsid w:val="00CD5A54"/>
    <w:rsid w:val="00CD6EFB"/>
    <w:rsid w:val="00CD701F"/>
    <w:rsid w:val="00CE4725"/>
    <w:rsid w:val="00CF17A7"/>
    <w:rsid w:val="00CF3051"/>
    <w:rsid w:val="00CF666B"/>
    <w:rsid w:val="00D00B64"/>
    <w:rsid w:val="00D01471"/>
    <w:rsid w:val="00D06FEE"/>
    <w:rsid w:val="00D171D2"/>
    <w:rsid w:val="00D22086"/>
    <w:rsid w:val="00D22109"/>
    <w:rsid w:val="00D22940"/>
    <w:rsid w:val="00D237F6"/>
    <w:rsid w:val="00D24731"/>
    <w:rsid w:val="00D2541E"/>
    <w:rsid w:val="00D313D0"/>
    <w:rsid w:val="00D32429"/>
    <w:rsid w:val="00D32810"/>
    <w:rsid w:val="00D34105"/>
    <w:rsid w:val="00D37980"/>
    <w:rsid w:val="00D40608"/>
    <w:rsid w:val="00D43571"/>
    <w:rsid w:val="00D50F14"/>
    <w:rsid w:val="00D523E4"/>
    <w:rsid w:val="00D52BE2"/>
    <w:rsid w:val="00D530D2"/>
    <w:rsid w:val="00D55F28"/>
    <w:rsid w:val="00D61759"/>
    <w:rsid w:val="00D63603"/>
    <w:rsid w:val="00D6573E"/>
    <w:rsid w:val="00D7049E"/>
    <w:rsid w:val="00D73411"/>
    <w:rsid w:val="00D7647D"/>
    <w:rsid w:val="00D77331"/>
    <w:rsid w:val="00D806CC"/>
    <w:rsid w:val="00D81C27"/>
    <w:rsid w:val="00D83859"/>
    <w:rsid w:val="00D85D74"/>
    <w:rsid w:val="00D900DA"/>
    <w:rsid w:val="00D953CC"/>
    <w:rsid w:val="00D958BD"/>
    <w:rsid w:val="00D97284"/>
    <w:rsid w:val="00D97E8D"/>
    <w:rsid w:val="00DA2E0B"/>
    <w:rsid w:val="00DA5927"/>
    <w:rsid w:val="00DA5E7A"/>
    <w:rsid w:val="00DA6F01"/>
    <w:rsid w:val="00DB23AE"/>
    <w:rsid w:val="00DB4815"/>
    <w:rsid w:val="00DB5218"/>
    <w:rsid w:val="00DB679B"/>
    <w:rsid w:val="00DC0333"/>
    <w:rsid w:val="00DC20CC"/>
    <w:rsid w:val="00DC5E21"/>
    <w:rsid w:val="00DC60AC"/>
    <w:rsid w:val="00DD18EE"/>
    <w:rsid w:val="00DD19E8"/>
    <w:rsid w:val="00DD1C9D"/>
    <w:rsid w:val="00DD2CE1"/>
    <w:rsid w:val="00DD2E23"/>
    <w:rsid w:val="00DD44EA"/>
    <w:rsid w:val="00DE27AD"/>
    <w:rsid w:val="00DE7ACB"/>
    <w:rsid w:val="00DF3D8F"/>
    <w:rsid w:val="00E00F84"/>
    <w:rsid w:val="00E016B7"/>
    <w:rsid w:val="00E05605"/>
    <w:rsid w:val="00E06511"/>
    <w:rsid w:val="00E075C5"/>
    <w:rsid w:val="00E0771A"/>
    <w:rsid w:val="00E10151"/>
    <w:rsid w:val="00E1044F"/>
    <w:rsid w:val="00E276B7"/>
    <w:rsid w:val="00E30760"/>
    <w:rsid w:val="00E37A51"/>
    <w:rsid w:val="00E40C2A"/>
    <w:rsid w:val="00E42428"/>
    <w:rsid w:val="00E47439"/>
    <w:rsid w:val="00E47DC9"/>
    <w:rsid w:val="00E500D4"/>
    <w:rsid w:val="00E5208B"/>
    <w:rsid w:val="00E5431B"/>
    <w:rsid w:val="00E60E7C"/>
    <w:rsid w:val="00E67C7B"/>
    <w:rsid w:val="00E7449F"/>
    <w:rsid w:val="00E82531"/>
    <w:rsid w:val="00E84828"/>
    <w:rsid w:val="00E87FED"/>
    <w:rsid w:val="00E90327"/>
    <w:rsid w:val="00E97A50"/>
    <w:rsid w:val="00EA2DCA"/>
    <w:rsid w:val="00EA3DB3"/>
    <w:rsid w:val="00EA3DD1"/>
    <w:rsid w:val="00EB05F8"/>
    <w:rsid w:val="00EB2902"/>
    <w:rsid w:val="00EB320A"/>
    <w:rsid w:val="00EB7ED7"/>
    <w:rsid w:val="00EC311B"/>
    <w:rsid w:val="00EC3673"/>
    <w:rsid w:val="00EC785B"/>
    <w:rsid w:val="00ED78C0"/>
    <w:rsid w:val="00ED7C86"/>
    <w:rsid w:val="00EE0066"/>
    <w:rsid w:val="00EE0D48"/>
    <w:rsid w:val="00EE5D83"/>
    <w:rsid w:val="00EE6F47"/>
    <w:rsid w:val="00EF0FC1"/>
    <w:rsid w:val="00EF46F6"/>
    <w:rsid w:val="00EF7D3D"/>
    <w:rsid w:val="00F05B28"/>
    <w:rsid w:val="00F11A8F"/>
    <w:rsid w:val="00F12505"/>
    <w:rsid w:val="00F12F5F"/>
    <w:rsid w:val="00F1528D"/>
    <w:rsid w:val="00F2104D"/>
    <w:rsid w:val="00F214C8"/>
    <w:rsid w:val="00F235F2"/>
    <w:rsid w:val="00F278C1"/>
    <w:rsid w:val="00F3260B"/>
    <w:rsid w:val="00F334E4"/>
    <w:rsid w:val="00F44DBC"/>
    <w:rsid w:val="00F47AA7"/>
    <w:rsid w:val="00F55B96"/>
    <w:rsid w:val="00F56A35"/>
    <w:rsid w:val="00F70F8C"/>
    <w:rsid w:val="00F7329A"/>
    <w:rsid w:val="00F77833"/>
    <w:rsid w:val="00F80D7B"/>
    <w:rsid w:val="00F8270E"/>
    <w:rsid w:val="00F91A3C"/>
    <w:rsid w:val="00F9284A"/>
    <w:rsid w:val="00F93477"/>
    <w:rsid w:val="00FA17F6"/>
    <w:rsid w:val="00FA2702"/>
    <w:rsid w:val="00FA44EB"/>
    <w:rsid w:val="00FB0BAA"/>
    <w:rsid w:val="00FB3BE1"/>
    <w:rsid w:val="00FB5712"/>
    <w:rsid w:val="00FB6985"/>
    <w:rsid w:val="00FC2E10"/>
    <w:rsid w:val="00FC51A5"/>
    <w:rsid w:val="00FC54DF"/>
    <w:rsid w:val="00FD4505"/>
    <w:rsid w:val="00FD4747"/>
    <w:rsid w:val="00FE2016"/>
    <w:rsid w:val="00FE79A7"/>
    <w:rsid w:val="00FE7AAE"/>
    <w:rsid w:val="00FF1C4E"/>
    <w:rsid w:val="00FF550B"/>
    <w:rsid w:val="00FF59A4"/>
    <w:rsid w:val="00FF5B61"/>
    <w:rsid w:val="00FF6346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6564F2"/>
  <w15:chartTrackingRefBased/>
  <w15:docId w15:val="{CA03EE07-4F22-3E4D-9DFC-D012E5BF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FE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6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6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6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6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6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6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6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6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6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6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5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6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5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6C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5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6C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5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6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256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6C8"/>
    <w:rPr>
      <w:color w:val="800080"/>
      <w:u w:val="single"/>
    </w:rPr>
  </w:style>
  <w:style w:type="paragraph" w:customStyle="1" w:styleId="msonormal0">
    <w:name w:val="msonormal"/>
    <w:basedOn w:val="Normal"/>
    <w:rsid w:val="003256C8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256C8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3256C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256C8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3256C8"/>
    <w:pPr>
      <w:spacing w:before="100" w:beforeAutospacing="1" w:after="100" w:afterAutospacing="1"/>
    </w:pPr>
    <w:rPr>
      <w:b/>
      <w:bCs/>
    </w:rPr>
  </w:style>
  <w:style w:type="table" w:styleId="TableGrid">
    <w:name w:val="Table Grid"/>
    <w:basedOn w:val="TableNormal"/>
    <w:uiPriority w:val="39"/>
    <w:rsid w:val="00727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47EB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6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5B3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5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5B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185D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4185D"/>
  </w:style>
  <w:style w:type="character" w:styleId="PageNumber">
    <w:name w:val="page number"/>
    <w:basedOn w:val="DefaultParagraphFont"/>
    <w:uiPriority w:val="99"/>
    <w:semiHidden/>
    <w:unhideWhenUsed/>
    <w:rsid w:val="00A4185D"/>
  </w:style>
  <w:style w:type="paragraph" w:styleId="Header">
    <w:name w:val="header"/>
    <w:basedOn w:val="Normal"/>
    <w:link w:val="HeaderChar"/>
    <w:uiPriority w:val="99"/>
    <w:unhideWhenUsed/>
    <w:rsid w:val="005E09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92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8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03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6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6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9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86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6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intin.backdahl@ki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dberg</dc:creator>
  <cp:keywords/>
  <dc:description/>
  <cp:lastModifiedBy>Pontus Hedberg</cp:lastModifiedBy>
  <cp:revision>104</cp:revision>
  <dcterms:created xsi:type="dcterms:W3CDTF">2024-11-07T16:17:00Z</dcterms:created>
  <dcterms:modified xsi:type="dcterms:W3CDTF">2025-01-31T16:53:00Z</dcterms:modified>
</cp:coreProperties>
</file>